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28BCEB" w14:textId="709CC4BC" w:rsidR="006B2ED1" w:rsidRPr="006B2ED1" w:rsidRDefault="00A628E6" w:rsidP="006B2ED1">
      <w:pPr>
        <w:pStyle w:val="NoSpacing"/>
        <w:rPr>
          <w:rFonts w:ascii="Arial" w:hAnsi="Arial" w:cs="Arial"/>
          <w:b/>
          <w:sz w:val="36"/>
        </w:rPr>
      </w:pPr>
      <w:r>
        <w:rPr>
          <w:rFonts w:ascii="Arial" w:hAnsi="Arial" w:cs="Arial"/>
          <w:b/>
          <w:sz w:val="36"/>
        </w:rPr>
        <w:t xml:space="preserve">Comparative study of </w:t>
      </w:r>
      <w:r w:rsidR="005C3D13">
        <w:rPr>
          <w:rFonts w:ascii="Arial" w:hAnsi="Arial" w:cs="Arial"/>
          <w:b/>
          <w:sz w:val="36"/>
        </w:rPr>
        <w:t xml:space="preserve">CSF </w:t>
      </w:r>
      <w:r w:rsidR="006B2ED1" w:rsidRPr="006B2ED1">
        <w:rPr>
          <w:rFonts w:ascii="Arial" w:hAnsi="Arial" w:cs="Arial"/>
          <w:b/>
          <w:sz w:val="36"/>
        </w:rPr>
        <w:t>α</w:t>
      </w:r>
      <w:r w:rsidR="005027E9" w:rsidRPr="006B2ED1">
        <w:rPr>
          <w:rFonts w:ascii="Arial" w:hAnsi="Arial" w:cs="Arial"/>
          <w:b/>
          <w:sz w:val="36"/>
        </w:rPr>
        <w:t xml:space="preserve">-synuclein seeding </w:t>
      </w:r>
      <w:r w:rsidR="005561D6" w:rsidRPr="006B2ED1">
        <w:rPr>
          <w:rFonts w:ascii="Arial" w:hAnsi="Arial" w:cs="Arial"/>
          <w:b/>
          <w:sz w:val="36"/>
        </w:rPr>
        <w:t xml:space="preserve">aggregation assays </w:t>
      </w:r>
      <w:r>
        <w:rPr>
          <w:rFonts w:ascii="Arial" w:hAnsi="Arial" w:cs="Arial"/>
          <w:b/>
          <w:sz w:val="36"/>
        </w:rPr>
        <w:t>for</w:t>
      </w:r>
      <w:r w:rsidRPr="006B2ED1">
        <w:rPr>
          <w:rFonts w:ascii="Arial" w:hAnsi="Arial" w:cs="Arial"/>
          <w:b/>
          <w:sz w:val="36"/>
        </w:rPr>
        <w:t xml:space="preserve"> </w:t>
      </w:r>
      <w:r w:rsidR="00E92B39" w:rsidRPr="006B2ED1">
        <w:rPr>
          <w:rFonts w:ascii="Arial" w:hAnsi="Arial" w:cs="Arial"/>
          <w:b/>
          <w:sz w:val="36"/>
        </w:rPr>
        <w:t>diagnosis of Parkinson’s disease</w:t>
      </w:r>
    </w:p>
    <w:p w14:paraId="061C13C8" w14:textId="77777777" w:rsidR="006B2ED1" w:rsidRDefault="006B2ED1" w:rsidP="006B2ED1">
      <w:pPr>
        <w:pStyle w:val="NoSpacing"/>
        <w:rPr>
          <w:rFonts w:ascii="Arial" w:hAnsi="Arial" w:cs="Arial"/>
        </w:rPr>
      </w:pPr>
    </w:p>
    <w:p w14:paraId="16FC29CF" w14:textId="03867689" w:rsidR="00947867" w:rsidRPr="00E5182D" w:rsidRDefault="00947867">
      <w:pPr>
        <w:spacing w:line="259" w:lineRule="auto"/>
        <w:rPr>
          <w:rFonts w:ascii="Arial" w:hAnsi="Arial" w:cs="Arial"/>
        </w:rPr>
      </w:pPr>
      <w:r w:rsidRPr="00E5182D">
        <w:rPr>
          <w:rFonts w:ascii="Arial" w:hAnsi="Arial" w:cs="Arial"/>
        </w:rPr>
        <w:t>Un Jung Kang</w:t>
      </w:r>
      <w:r w:rsidR="006B2ED1">
        <w:rPr>
          <w:rFonts w:ascii="Arial" w:hAnsi="Arial" w:cs="Arial"/>
        </w:rPr>
        <w:t>, MD</w:t>
      </w:r>
      <w:r w:rsidR="00BC401A" w:rsidRPr="00E5182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</w:t>
      </w:r>
      <w:r w:rsidRPr="00E5182D">
        <w:rPr>
          <w:rFonts w:ascii="Arial" w:hAnsi="Arial" w:cs="Arial"/>
        </w:rPr>
        <w:t xml:space="preserve">, </w:t>
      </w:r>
      <w:r w:rsidRPr="00BF29A9">
        <w:rPr>
          <w:rFonts w:ascii="Arial" w:hAnsi="Arial" w:cs="Arial"/>
        </w:rPr>
        <w:t>Amelia K</w:t>
      </w:r>
      <w:r w:rsidR="00704F2D">
        <w:rPr>
          <w:rFonts w:ascii="Arial" w:hAnsi="Arial" w:cs="Arial"/>
        </w:rPr>
        <w:t>.</w:t>
      </w:r>
      <w:r w:rsidRPr="00BF29A9">
        <w:rPr>
          <w:rFonts w:ascii="Arial" w:hAnsi="Arial" w:cs="Arial"/>
        </w:rPr>
        <w:t xml:space="preserve"> Boehme</w:t>
      </w:r>
      <w:r w:rsidR="006B2ED1">
        <w:rPr>
          <w:rFonts w:ascii="Arial" w:hAnsi="Arial" w:cs="Arial"/>
        </w:rPr>
        <w:t>, PhD</w:t>
      </w:r>
      <w:r w:rsidR="00BC401A" w:rsidRPr="004A6441">
        <w:rPr>
          <w:rFonts w:ascii="Arial" w:hAnsi="Arial" w:cs="Arial"/>
          <w:vertAlign w:val="superscript"/>
        </w:rPr>
        <w:t>1</w:t>
      </w:r>
      <w:r w:rsidR="0081622B">
        <w:rPr>
          <w:rFonts w:ascii="Arial" w:hAnsi="Arial" w:cs="Arial"/>
        </w:rPr>
        <w:t xml:space="preserve">, </w:t>
      </w:r>
      <w:r w:rsidRPr="00E5182D">
        <w:rPr>
          <w:rFonts w:ascii="Arial" w:hAnsi="Arial" w:cs="Arial"/>
          <w:color w:val="000000"/>
        </w:rPr>
        <w:t>Graham Fairfoul</w:t>
      </w:r>
      <w:r w:rsidR="006B2ED1">
        <w:rPr>
          <w:rFonts w:ascii="Arial" w:hAnsi="Arial" w:cs="Arial"/>
          <w:color w:val="000000"/>
        </w:rPr>
        <w:t>, BS</w:t>
      </w:r>
      <w:r w:rsidR="00BC401A" w:rsidRPr="00E5182D">
        <w:rPr>
          <w:rFonts w:ascii="Arial" w:hAnsi="Arial" w:cs="Arial"/>
          <w:color w:val="000000"/>
          <w:vertAlign w:val="superscript"/>
        </w:rPr>
        <w:t>2</w:t>
      </w:r>
      <w:r w:rsidR="0081622B" w:rsidRPr="00FB126E">
        <w:rPr>
          <w:rFonts w:ascii="Arial" w:hAnsi="Arial" w:cs="Arial"/>
          <w:color w:val="000000"/>
        </w:rPr>
        <w:t>**</w:t>
      </w:r>
      <w:r w:rsidRPr="00E5182D">
        <w:rPr>
          <w:rFonts w:ascii="Arial" w:hAnsi="Arial" w:cs="Arial"/>
          <w:color w:val="000000"/>
        </w:rPr>
        <w:t xml:space="preserve">, </w:t>
      </w:r>
      <w:r>
        <w:rPr>
          <w:rFonts w:ascii="Arial" w:eastAsia="GuardianSansGR-Regular" w:hAnsi="Arial" w:cs="Arial"/>
          <w:lang w:eastAsia="ko-KR"/>
        </w:rPr>
        <w:t>Mohammad Shahnawaz</w:t>
      </w:r>
      <w:r w:rsidR="006B2ED1">
        <w:rPr>
          <w:rFonts w:ascii="Arial" w:eastAsia="GuardianSansGR-Regular" w:hAnsi="Arial" w:cs="Arial"/>
          <w:lang w:eastAsia="ko-KR"/>
        </w:rPr>
        <w:t>, PhD</w:t>
      </w:r>
      <w:r w:rsidR="00BC401A" w:rsidRPr="00E5182D">
        <w:rPr>
          <w:rFonts w:ascii="Arial" w:eastAsia="GuardianSansGR-Regular" w:hAnsi="Arial" w:cs="Arial"/>
          <w:vertAlign w:val="superscript"/>
          <w:lang w:eastAsia="ko-KR"/>
        </w:rPr>
        <w:t>3</w:t>
      </w:r>
      <w:r w:rsidR="0081622B" w:rsidRPr="00FB126E">
        <w:rPr>
          <w:rFonts w:ascii="Arial" w:eastAsia="GuardianSansGR-Regular" w:hAnsi="Arial" w:cs="Arial"/>
          <w:lang w:eastAsia="ko-KR"/>
        </w:rPr>
        <w:t>**</w:t>
      </w:r>
      <w:r>
        <w:rPr>
          <w:rFonts w:ascii="Arial" w:eastAsia="GuardianSansGR-Regular" w:hAnsi="Arial" w:cs="Arial"/>
          <w:lang w:eastAsia="ko-KR"/>
        </w:rPr>
        <w:t xml:space="preserve">, </w:t>
      </w:r>
      <w:r w:rsidRPr="00E5182D">
        <w:rPr>
          <w:rFonts w:ascii="Arial" w:hAnsi="Arial" w:cs="Arial"/>
        </w:rPr>
        <w:t>Thong Chi Ma</w:t>
      </w:r>
      <w:r w:rsidR="006B2ED1">
        <w:rPr>
          <w:rFonts w:ascii="Arial" w:hAnsi="Arial" w:cs="Arial"/>
        </w:rPr>
        <w:t>, PhD</w:t>
      </w:r>
      <w:r w:rsidR="00BC401A" w:rsidRPr="004A6441">
        <w:rPr>
          <w:rFonts w:ascii="Arial" w:hAnsi="Arial" w:cs="Arial"/>
          <w:vertAlign w:val="superscript"/>
        </w:rPr>
        <w:t>1</w:t>
      </w:r>
      <w:r w:rsidRPr="00E5182D">
        <w:rPr>
          <w:rFonts w:ascii="Arial" w:hAnsi="Arial" w:cs="Arial"/>
        </w:rPr>
        <w:t xml:space="preserve">, Samantha </w:t>
      </w:r>
      <w:r w:rsidR="00E70F15">
        <w:rPr>
          <w:rFonts w:ascii="Arial" w:hAnsi="Arial" w:cs="Arial"/>
        </w:rPr>
        <w:t xml:space="preserve">J. </w:t>
      </w:r>
      <w:r w:rsidRPr="00E5182D">
        <w:rPr>
          <w:rFonts w:ascii="Arial" w:hAnsi="Arial" w:cs="Arial"/>
        </w:rPr>
        <w:t>Hutten</w:t>
      </w:r>
      <w:r w:rsidR="006B2ED1">
        <w:rPr>
          <w:rFonts w:ascii="Arial" w:hAnsi="Arial" w:cs="Arial"/>
        </w:rPr>
        <w:t>, PhD</w:t>
      </w:r>
      <w:r w:rsidR="00BC401A" w:rsidRPr="00E5182D">
        <w:rPr>
          <w:rFonts w:ascii="Arial" w:hAnsi="Arial" w:cs="Arial"/>
          <w:vertAlign w:val="superscript"/>
        </w:rPr>
        <w:t>4</w:t>
      </w:r>
      <w:r w:rsidR="00BC401A">
        <w:rPr>
          <w:rFonts w:ascii="Arial" w:hAnsi="Arial" w:cs="Arial"/>
        </w:rPr>
        <w:t>,</w:t>
      </w:r>
      <w:r w:rsidRPr="00E5182D">
        <w:rPr>
          <w:rFonts w:ascii="Arial" w:hAnsi="Arial" w:cs="Arial"/>
        </w:rPr>
        <w:t xml:space="preserve"> Alison Green</w:t>
      </w:r>
      <w:r w:rsidR="006B2ED1">
        <w:rPr>
          <w:rFonts w:ascii="Arial" w:hAnsi="Arial" w:cs="Arial"/>
        </w:rPr>
        <w:t>, PhD</w:t>
      </w:r>
      <w:r w:rsidR="00BC401A" w:rsidRPr="004A6441"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</w:rPr>
        <w:t>*</w:t>
      </w:r>
      <w:r w:rsidRPr="00E5182D">
        <w:rPr>
          <w:rFonts w:ascii="Arial" w:hAnsi="Arial" w:cs="Arial"/>
        </w:rPr>
        <w:t>, Claudio Soto</w:t>
      </w:r>
      <w:r w:rsidR="006B2ED1">
        <w:rPr>
          <w:rFonts w:ascii="Arial" w:hAnsi="Arial" w:cs="Arial"/>
        </w:rPr>
        <w:t>, PhD</w:t>
      </w:r>
      <w:r w:rsidR="00BC401A" w:rsidRPr="004A6441">
        <w:rPr>
          <w:rFonts w:ascii="Arial" w:eastAsia="GuardianSansGR-Regular" w:hAnsi="Arial" w:cs="Arial"/>
          <w:vertAlign w:val="superscript"/>
          <w:lang w:eastAsia="ko-KR"/>
        </w:rPr>
        <w:t>3</w:t>
      </w:r>
      <w:r>
        <w:rPr>
          <w:rFonts w:ascii="Arial" w:hAnsi="Arial" w:cs="Arial"/>
        </w:rPr>
        <w:t>*</w:t>
      </w:r>
      <w:r w:rsidRPr="00E5182D">
        <w:rPr>
          <w:rFonts w:ascii="Arial" w:hAnsi="Arial" w:cs="Arial"/>
        </w:rPr>
        <w:t xml:space="preserve"> </w:t>
      </w:r>
    </w:p>
    <w:p w14:paraId="59405D6B" w14:textId="400BD414" w:rsidR="00B25D38" w:rsidRDefault="00BC401A">
      <w:pPr>
        <w:spacing w:line="259" w:lineRule="auto"/>
        <w:rPr>
          <w:rFonts w:ascii="Arial" w:hAnsi="Arial" w:cs="Arial"/>
        </w:rPr>
      </w:pPr>
      <w:r w:rsidRPr="00E5182D">
        <w:rPr>
          <w:rFonts w:ascii="Arial" w:hAnsi="Arial" w:cs="Arial"/>
        </w:rPr>
        <w:t>*</w:t>
      </w:r>
      <w:r w:rsidR="00C10320">
        <w:rPr>
          <w:rFonts w:ascii="Arial" w:hAnsi="Arial" w:cs="Arial"/>
        </w:rPr>
        <w:t>, **</w:t>
      </w:r>
      <w:r w:rsidRPr="00E5182D">
        <w:rPr>
          <w:rFonts w:ascii="Arial" w:hAnsi="Arial" w:cs="Arial"/>
        </w:rPr>
        <w:t xml:space="preserve"> </w:t>
      </w:r>
      <w:r w:rsidR="00947867" w:rsidRPr="00E5182D">
        <w:rPr>
          <w:rFonts w:ascii="Arial" w:hAnsi="Arial" w:cs="Arial"/>
        </w:rPr>
        <w:t xml:space="preserve">These authors contributed </w:t>
      </w:r>
      <w:r w:rsidR="00B806D2" w:rsidRPr="007A2DA7">
        <w:rPr>
          <w:rFonts w:ascii="Arial" w:hAnsi="Arial" w:cs="Arial"/>
        </w:rPr>
        <w:t>equally</w:t>
      </w:r>
      <w:r w:rsidR="00B806D2" w:rsidRPr="00BC401A">
        <w:rPr>
          <w:rFonts w:ascii="Arial" w:hAnsi="Arial" w:cs="Arial"/>
        </w:rPr>
        <w:t xml:space="preserve"> </w:t>
      </w:r>
      <w:r w:rsidR="00947867" w:rsidRPr="00E5182D">
        <w:rPr>
          <w:rFonts w:ascii="Arial" w:hAnsi="Arial" w:cs="Arial"/>
        </w:rPr>
        <w:t xml:space="preserve">to the </w:t>
      </w:r>
      <w:r w:rsidR="005C3D13">
        <w:rPr>
          <w:rFonts w:ascii="Arial" w:hAnsi="Arial" w:cs="Arial"/>
        </w:rPr>
        <w:t>manuscript</w:t>
      </w:r>
    </w:p>
    <w:p w14:paraId="65738011" w14:textId="77777777" w:rsidR="006B2ED1" w:rsidRDefault="006B2ED1">
      <w:pPr>
        <w:spacing w:line="259" w:lineRule="auto"/>
        <w:rPr>
          <w:rFonts w:ascii="Arial" w:hAnsi="Arial" w:cs="Arial"/>
        </w:rPr>
      </w:pPr>
    </w:p>
    <w:p w14:paraId="204DF6E0" w14:textId="77777777" w:rsidR="003C2F4F" w:rsidRDefault="003C2F4F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DCCCB6B" w14:textId="7C067F48" w:rsidR="00935143" w:rsidRDefault="00935143" w:rsidP="00935143">
      <w:pPr>
        <w:spacing w:line="259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lastRenderedPageBreak/>
        <w:t>Supplementary Table 1. Comparison of PMCA and RT-QuIC methodologies</w:t>
      </w:r>
    </w:p>
    <w:p w14:paraId="2EFF9226" w14:textId="77777777" w:rsidR="009F7395" w:rsidRDefault="009F7395" w:rsidP="00935143">
      <w:pPr>
        <w:spacing w:line="259" w:lineRule="auto"/>
        <w:rPr>
          <w:rFonts w:ascii="Arial" w:hAnsi="Arial" w:cs="Arial"/>
        </w:rPr>
      </w:pPr>
    </w:p>
    <w:tbl>
      <w:tblPr>
        <w:tblW w:w="989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070"/>
        <w:gridCol w:w="2160"/>
        <w:gridCol w:w="900"/>
        <w:gridCol w:w="1710"/>
        <w:gridCol w:w="1890"/>
      </w:tblGrid>
      <w:tr w:rsidR="00E8530A" w:rsidRPr="009F7395" w14:paraId="2BEA11BF" w14:textId="77777777" w:rsidTr="009B00CF">
        <w:trPr>
          <w:trHeight w:val="631"/>
        </w:trPr>
        <w:tc>
          <w:tcPr>
            <w:tcW w:w="11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0487FE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E1E320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  <w:b/>
                <w:bCs/>
              </w:rPr>
              <w:t>Substrate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D34A3E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  <w:b/>
                <w:bCs/>
              </w:rPr>
              <w:t>Buffer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D4240A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  <w:b/>
                <w:bCs/>
              </w:rPr>
              <w:t xml:space="preserve">CSF </w:t>
            </w:r>
          </w:p>
          <w:p w14:paraId="1E773C3F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  <w:b/>
                <w:bCs/>
              </w:rPr>
              <w:t>vol.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4F0198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  <w:b/>
                <w:bCs/>
              </w:rPr>
              <w:t>Shaking conditions</w:t>
            </w:r>
          </w:p>
        </w:tc>
        <w:tc>
          <w:tcPr>
            <w:tcW w:w="18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FD13B6" w14:textId="7E2FFF83" w:rsidR="009F7395" w:rsidRPr="009F7395" w:rsidRDefault="00B03FFB">
            <w:pPr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iteria for</w:t>
            </w:r>
            <w:r w:rsidR="00222AC2">
              <w:rPr>
                <w:rFonts w:ascii="Arial" w:hAnsi="Arial" w:cs="Arial"/>
                <w:b/>
                <w:bCs/>
              </w:rPr>
              <w:t xml:space="preserve"> </w:t>
            </w:r>
            <w:r w:rsidR="009F7395" w:rsidRPr="009F7395">
              <w:rPr>
                <w:rFonts w:ascii="Arial" w:hAnsi="Arial" w:cs="Arial"/>
                <w:b/>
                <w:bCs/>
              </w:rPr>
              <w:t xml:space="preserve">Positive </w:t>
            </w:r>
            <w:r w:rsidR="00222AC2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E8530A" w:rsidRPr="009F7395" w14:paraId="7C277E6A" w14:textId="77777777" w:rsidTr="009B00CF">
        <w:trPr>
          <w:trHeight w:val="1239"/>
        </w:trPr>
        <w:tc>
          <w:tcPr>
            <w:tcW w:w="11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0545E" w14:textId="636C3EB2" w:rsidR="009F7395" w:rsidRPr="00E8530A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0578F4">
              <w:rPr>
                <w:rFonts w:ascii="Arial" w:hAnsi="Arial" w:cs="Arial"/>
                <w:bCs/>
              </w:rPr>
              <w:t xml:space="preserve">Soto </w:t>
            </w:r>
            <w:r w:rsidR="00E8530A">
              <w:rPr>
                <w:rFonts w:ascii="Arial" w:hAnsi="Arial" w:cs="Arial"/>
                <w:bCs/>
              </w:rPr>
              <w:t>Lab (</w:t>
            </w:r>
            <w:r w:rsidRPr="000578F4">
              <w:rPr>
                <w:rFonts w:ascii="Arial" w:hAnsi="Arial" w:cs="Arial"/>
                <w:bCs/>
              </w:rPr>
              <w:t>2017</w:t>
            </w:r>
            <w:r w:rsidR="00E8530A">
              <w:rPr>
                <w:rFonts w:ascii="Arial" w:hAnsi="Arial" w:cs="Arial"/>
                <w:bCs/>
              </w:rPr>
              <w:t>)</w:t>
            </w:r>
            <w:r w:rsidR="00E8530A">
              <w:rPr>
                <w:rFonts w:ascii="Arial" w:hAnsi="Arial" w:cs="Arial"/>
                <w:bCs/>
              </w:rPr>
              <w:fldChar w:fldCharType="begin">
                <w:fldData xml:space="preserve">PEVuZE5vdGU+PENpdGU+PEF1dGhvcj5TaGFobmF3YXo8L0F1dGhvcj48WWVhcj4yMDE3PC9ZZWFy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</w:fldData>
              </w:fldChar>
            </w:r>
            <w:r w:rsidR="00E8530A">
              <w:rPr>
                <w:rFonts w:ascii="Arial" w:hAnsi="Arial" w:cs="Arial"/>
                <w:bCs/>
              </w:rPr>
              <w:instrText xml:space="preserve"> ADDIN EN.CITE </w:instrText>
            </w:r>
            <w:r w:rsidR="00E8530A">
              <w:rPr>
                <w:rFonts w:ascii="Arial" w:hAnsi="Arial" w:cs="Arial"/>
                <w:bCs/>
              </w:rPr>
              <w:fldChar w:fldCharType="begin">
                <w:fldData xml:space="preserve">PEVuZE5vdGU+PENpdGU+PEF1dGhvcj5TaGFobmF3YXo8L0F1dGhvcj48WWVhcj4yMDE3PC9ZZWFy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</w:fldData>
              </w:fldChar>
            </w:r>
            <w:r w:rsidR="00E8530A">
              <w:rPr>
                <w:rFonts w:ascii="Arial" w:hAnsi="Arial" w:cs="Arial"/>
                <w:bCs/>
              </w:rPr>
              <w:instrText xml:space="preserve"> ADDIN EN.CITE.DATA </w:instrText>
            </w:r>
            <w:r w:rsidR="00E8530A">
              <w:rPr>
                <w:rFonts w:ascii="Arial" w:hAnsi="Arial" w:cs="Arial"/>
                <w:bCs/>
              </w:rPr>
            </w:r>
            <w:r w:rsidR="00E8530A">
              <w:rPr>
                <w:rFonts w:ascii="Arial" w:hAnsi="Arial" w:cs="Arial"/>
                <w:bCs/>
              </w:rPr>
              <w:fldChar w:fldCharType="end"/>
            </w:r>
            <w:r w:rsidR="00E8530A">
              <w:rPr>
                <w:rFonts w:ascii="Arial" w:hAnsi="Arial" w:cs="Arial"/>
                <w:bCs/>
              </w:rPr>
            </w:r>
            <w:r w:rsidR="00E8530A">
              <w:rPr>
                <w:rFonts w:ascii="Arial" w:hAnsi="Arial" w:cs="Arial"/>
                <w:bCs/>
              </w:rPr>
              <w:fldChar w:fldCharType="separate"/>
            </w:r>
            <w:r w:rsidR="00E8530A" w:rsidRPr="00E8530A">
              <w:rPr>
                <w:rFonts w:ascii="Arial" w:hAnsi="Arial" w:cs="Arial"/>
                <w:bCs/>
                <w:noProof/>
                <w:vertAlign w:val="superscript"/>
              </w:rPr>
              <w:t>14</w:t>
            </w:r>
            <w:r w:rsidR="00E8530A">
              <w:rPr>
                <w:rFonts w:ascii="Arial" w:hAnsi="Arial" w:cs="Arial"/>
                <w:bCs/>
              </w:rPr>
              <w:fldChar w:fldCharType="end"/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14D7A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Human recombinant α-synuclein (in-house)</w:t>
            </w:r>
          </w:p>
          <w:p w14:paraId="3216050F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1 mg/mL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CCCBB8" w14:textId="2D31A6A7" w:rsidR="009F7395" w:rsidRPr="009F7395" w:rsidRDefault="00CB4403" w:rsidP="000578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9F7395" w:rsidRPr="009F7395">
              <w:rPr>
                <w:rFonts w:ascii="Arial" w:hAnsi="Arial" w:cs="Arial"/>
              </w:rPr>
              <w:t xml:space="preserve">0 mM PIPES, </w:t>
            </w:r>
          </w:p>
          <w:p w14:paraId="78B01F51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500 mM NaCl,</w:t>
            </w:r>
          </w:p>
          <w:p w14:paraId="17AE5F96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5 µM ThT,</w:t>
            </w:r>
          </w:p>
          <w:p w14:paraId="1795CC65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pH 6.5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EFC6E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40 µL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6FB93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500 rpm</w:t>
            </w:r>
          </w:p>
          <w:p w14:paraId="71DE1AA7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1 min shaking</w:t>
            </w:r>
          </w:p>
          <w:p w14:paraId="70B17A37" w14:textId="20B0111C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29 min rest</w:t>
            </w:r>
            <w:r w:rsidR="00B03FFB">
              <w:rPr>
                <w:rFonts w:ascii="Arial" w:hAnsi="Arial" w:cs="Arial"/>
              </w:rPr>
              <w:t xml:space="preserve"> for 400 hr at</w:t>
            </w:r>
          </w:p>
          <w:p w14:paraId="21C068F2" w14:textId="7B564744" w:rsidR="009F7395" w:rsidRPr="009F7395" w:rsidRDefault="00B03FFB" w:rsidP="000578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°C</w:t>
            </w:r>
          </w:p>
        </w:tc>
        <w:tc>
          <w:tcPr>
            <w:tcW w:w="18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6BD5D" w14:textId="44D1532F" w:rsidR="009F7395" w:rsidRPr="009F7395" w:rsidRDefault="00B03FFB" w:rsidP="000578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FU &gt;1000</w:t>
            </w:r>
          </w:p>
          <w:p w14:paraId="651B947D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positive if 3/3</w:t>
            </w:r>
          </w:p>
          <w:p w14:paraId="6E1C7B6A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uncertain if 2/3</w:t>
            </w:r>
          </w:p>
          <w:p w14:paraId="55B782F3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 </w:t>
            </w:r>
          </w:p>
        </w:tc>
      </w:tr>
      <w:tr w:rsidR="00E8530A" w:rsidRPr="009F7395" w14:paraId="3D35E778" w14:textId="77777777" w:rsidTr="009B00CF">
        <w:trPr>
          <w:trHeight w:val="1270"/>
        </w:trPr>
        <w:tc>
          <w:tcPr>
            <w:tcW w:w="11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E6024" w14:textId="4F42185D" w:rsidR="009F7395" w:rsidRPr="00E8530A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0578F4">
              <w:rPr>
                <w:rFonts w:ascii="Arial" w:hAnsi="Arial" w:cs="Arial"/>
                <w:bCs/>
              </w:rPr>
              <w:t xml:space="preserve">Green </w:t>
            </w:r>
            <w:r w:rsidR="00E8530A">
              <w:rPr>
                <w:rFonts w:ascii="Arial" w:hAnsi="Arial" w:cs="Arial"/>
                <w:bCs/>
              </w:rPr>
              <w:t>Lab (</w:t>
            </w:r>
            <w:r w:rsidRPr="000578F4">
              <w:rPr>
                <w:rFonts w:ascii="Arial" w:hAnsi="Arial" w:cs="Arial"/>
                <w:bCs/>
              </w:rPr>
              <w:t>2016</w:t>
            </w:r>
            <w:r w:rsidR="00E8530A">
              <w:rPr>
                <w:rFonts w:ascii="Arial" w:hAnsi="Arial" w:cs="Arial"/>
                <w:bCs/>
              </w:rPr>
              <w:t>)</w:t>
            </w:r>
            <w:r w:rsidR="00E8530A">
              <w:rPr>
                <w:rFonts w:ascii="Arial" w:hAnsi="Arial" w:cs="Arial"/>
                <w:bCs/>
              </w:rPr>
              <w:fldChar w:fldCharType="begin">
                <w:fldData xml:space="preserve">PEVuZE5vdGU+PENpdGU+PEF1dGhvcj5GYWlyZm91bDwvQXV0aG9yPjxZZWFyPjIwMTY8L1llYXI+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</w:fldData>
              </w:fldChar>
            </w:r>
            <w:r w:rsidR="00E8530A">
              <w:rPr>
                <w:rFonts w:ascii="Arial" w:hAnsi="Arial" w:cs="Arial"/>
                <w:bCs/>
              </w:rPr>
              <w:instrText xml:space="preserve"> ADDIN EN.CITE </w:instrText>
            </w:r>
            <w:r w:rsidR="00E8530A">
              <w:rPr>
                <w:rFonts w:ascii="Arial" w:hAnsi="Arial" w:cs="Arial"/>
                <w:bCs/>
              </w:rPr>
              <w:fldChar w:fldCharType="begin">
                <w:fldData xml:space="preserve">PEVuZE5vdGU+PENpdGU+PEF1dGhvcj5GYWlyZm91bDwvQXV0aG9yPjxZZWFyPjIwMTY8L1llYXI+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</w:fldData>
              </w:fldChar>
            </w:r>
            <w:r w:rsidR="00E8530A">
              <w:rPr>
                <w:rFonts w:ascii="Arial" w:hAnsi="Arial" w:cs="Arial"/>
                <w:bCs/>
              </w:rPr>
              <w:instrText xml:space="preserve"> ADDIN EN.CITE.DATA </w:instrText>
            </w:r>
            <w:r w:rsidR="00E8530A">
              <w:rPr>
                <w:rFonts w:ascii="Arial" w:hAnsi="Arial" w:cs="Arial"/>
                <w:bCs/>
              </w:rPr>
            </w:r>
            <w:r w:rsidR="00E8530A">
              <w:rPr>
                <w:rFonts w:ascii="Arial" w:hAnsi="Arial" w:cs="Arial"/>
                <w:bCs/>
              </w:rPr>
              <w:fldChar w:fldCharType="end"/>
            </w:r>
            <w:r w:rsidR="00E8530A">
              <w:rPr>
                <w:rFonts w:ascii="Arial" w:hAnsi="Arial" w:cs="Arial"/>
                <w:bCs/>
              </w:rPr>
            </w:r>
            <w:r w:rsidR="00E8530A">
              <w:rPr>
                <w:rFonts w:ascii="Arial" w:hAnsi="Arial" w:cs="Arial"/>
                <w:bCs/>
              </w:rPr>
              <w:fldChar w:fldCharType="separate"/>
            </w:r>
            <w:r w:rsidR="00E8530A" w:rsidRPr="00E8530A">
              <w:rPr>
                <w:rFonts w:ascii="Arial" w:hAnsi="Arial" w:cs="Arial"/>
                <w:bCs/>
                <w:noProof/>
                <w:vertAlign w:val="superscript"/>
              </w:rPr>
              <w:t>15</w:t>
            </w:r>
            <w:r w:rsidR="00E8530A">
              <w:rPr>
                <w:rFonts w:ascii="Arial" w:hAnsi="Arial" w:cs="Arial"/>
                <w:bCs/>
              </w:rPr>
              <w:fldChar w:fldCharType="end"/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6B22BE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Human recombinant α-synuclein (1-140 aa)</w:t>
            </w:r>
          </w:p>
          <w:p w14:paraId="7A208872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(Sigma, lot #: 56M4113V)</w:t>
            </w:r>
          </w:p>
          <w:p w14:paraId="4D1F6ACF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0.1 mg/mL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16888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100 mM phosphate buffer,</w:t>
            </w:r>
          </w:p>
          <w:p w14:paraId="5324015F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10 µM ThT,</w:t>
            </w:r>
          </w:p>
          <w:p w14:paraId="27557CCB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pH 8.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14513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 xml:space="preserve">15 µL 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3AEC2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200 rpm</w:t>
            </w:r>
          </w:p>
          <w:p w14:paraId="47B445E8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1 min shaking</w:t>
            </w:r>
          </w:p>
          <w:p w14:paraId="69EAB1AA" w14:textId="0916F9A9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14 min rest</w:t>
            </w:r>
            <w:r w:rsidR="00B03FFB">
              <w:rPr>
                <w:rFonts w:ascii="Arial" w:hAnsi="Arial" w:cs="Arial"/>
              </w:rPr>
              <w:t xml:space="preserve"> for 120 hr at </w:t>
            </w:r>
          </w:p>
          <w:p w14:paraId="2ADCFF7F" w14:textId="7F366F5C" w:rsidR="009F7395" w:rsidRPr="009F7395" w:rsidRDefault="00B03FFB" w:rsidP="000578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°C</w:t>
            </w:r>
          </w:p>
        </w:tc>
        <w:tc>
          <w:tcPr>
            <w:tcW w:w="18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2862C" w14:textId="47D3059B" w:rsidR="009F7395" w:rsidRPr="009F7395" w:rsidRDefault="00B03FFB" w:rsidP="000578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FU</w:t>
            </w:r>
            <w:r w:rsidR="009F7395" w:rsidRPr="009F7395">
              <w:rPr>
                <w:rFonts w:ascii="Arial" w:hAnsi="Arial" w:cs="Arial"/>
              </w:rPr>
              <w:t xml:space="preserve"> &gt; 2SD of avg</w:t>
            </w:r>
          </w:p>
          <w:p w14:paraId="42223A6C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positive if 2/2</w:t>
            </w:r>
          </w:p>
          <w:p w14:paraId="36282590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 xml:space="preserve">if 1/2 </w:t>
            </w:r>
            <w:r w:rsidRPr="009F7395">
              <w:rPr>
                <w:rFonts w:ascii="Arial" w:hAnsi="Arial" w:cs="Arial"/>
              </w:rPr>
              <w:sym w:font="Wingdings" w:char="F0E0"/>
            </w:r>
            <w:r w:rsidRPr="009F7395">
              <w:rPr>
                <w:rFonts w:ascii="Arial" w:hAnsi="Arial" w:cs="Arial"/>
              </w:rPr>
              <w:t xml:space="preserve"> repeat with 4 replicates positive if ≥ 2/4</w:t>
            </w:r>
          </w:p>
        </w:tc>
      </w:tr>
      <w:tr w:rsidR="00E8530A" w:rsidRPr="009F7395" w14:paraId="084C9F2F" w14:textId="77777777" w:rsidTr="009B00CF">
        <w:trPr>
          <w:trHeight w:val="1342"/>
        </w:trPr>
        <w:tc>
          <w:tcPr>
            <w:tcW w:w="11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8EAEB" w14:textId="77777777" w:rsidR="00886374" w:rsidRDefault="009F7395" w:rsidP="000578F4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0578F4">
              <w:rPr>
                <w:rFonts w:ascii="Arial" w:hAnsi="Arial" w:cs="Arial"/>
                <w:bCs/>
              </w:rPr>
              <w:t>Caughey</w:t>
            </w:r>
          </w:p>
          <w:p w14:paraId="3C81775C" w14:textId="0861BC94" w:rsidR="009F7395" w:rsidRPr="00E8530A" w:rsidRDefault="00886374" w:rsidP="000578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Lab</w:t>
            </w:r>
            <w:r w:rsidR="009F7395" w:rsidRPr="000578F4">
              <w:rPr>
                <w:rFonts w:ascii="Arial" w:hAnsi="Arial" w:cs="Arial"/>
                <w:bCs/>
              </w:rPr>
              <w:t xml:space="preserve"> </w:t>
            </w:r>
            <w:r w:rsidR="00E8530A">
              <w:rPr>
                <w:rFonts w:ascii="Arial" w:hAnsi="Arial" w:cs="Arial"/>
                <w:bCs/>
              </w:rPr>
              <w:t>(</w:t>
            </w:r>
            <w:r w:rsidR="009F7395" w:rsidRPr="000578F4">
              <w:rPr>
                <w:rFonts w:ascii="Arial" w:hAnsi="Arial" w:cs="Arial"/>
                <w:bCs/>
              </w:rPr>
              <w:t>2018</w:t>
            </w:r>
            <w:r w:rsidR="00E8530A">
              <w:rPr>
                <w:rFonts w:ascii="Arial" w:hAnsi="Arial" w:cs="Arial"/>
                <w:bCs/>
              </w:rPr>
              <w:t>)</w:t>
            </w:r>
            <w:r w:rsidR="00E8530A">
              <w:rPr>
                <w:rFonts w:ascii="Arial" w:hAnsi="Arial" w:cs="Arial"/>
                <w:bCs/>
              </w:rPr>
              <w:fldChar w:fldCharType="begin">
                <w:fldData xml:space="preserve">PEVuZE5vdGU+PENpdGU+PEF1dGhvcj5Hcm92ZW1hbjwvQXV0aG9yPjxZZWFyPjIwMTg8L1llYXI+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</w:fldData>
              </w:fldChar>
            </w:r>
            <w:r w:rsidR="00E8530A">
              <w:rPr>
                <w:rFonts w:ascii="Arial" w:hAnsi="Arial" w:cs="Arial"/>
                <w:bCs/>
              </w:rPr>
              <w:instrText xml:space="preserve"> ADDIN EN.CITE </w:instrText>
            </w:r>
            <w:r w:rsidR="00E8530A">
              <w:rPr>
                <w:rFonts w:ascii="Arial" w:hAnsi="Arial" w:cs="Arial"/>
                <w:bCs/>
              </w:rPr>
              <w:fldChar w:fldCharType="begin">
                <w:fldData xml:space="preserve">PEVuZE5vdGU+PENpdGU+PEF1dGhvcj5Hcm92ZW1hbjwvQXV0aG9yPjxZZWFyPjIwMTg8L1llYXI+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</w:fldData>
              </w:fldChar>
            </w:r>
            <w:r w:rsidR="00E8530A">
              <w:rPr>
                <w:rFonts w:ascii="Arial" w:hAnsi="Arial" w:cs="Arial"/>
                <w:bCs/>
              </w:rPr>
              <w:instrText xml:space="preserve"> ADDIN EN.CITE.DATA </w:instrText>
            </w:r>
            <w:r w:rsidR="00E8530A">
              <w:rPr>
                <w:rFonts w:ascii="Arial" w:hAnsi="Arial" w:cs="Arial"/>
                <w:bCs/>
              </w:rPr>
            </w:r>
            <w:r w:rsidR="00E8530A">
              <w:rPr>
                <w:rFonts w:ascii="Arial" w:hAnsi="Arial" w:cs="Arial"/>
                <w:bCs/>
              </w:rPr>
              <w:fldChar w:fldCharType="end"/>
            </w:r>
            <w:r w:rsidR="00E8530A">
              <w:rPr>
                <w:rFonts w:ascii="Arial" w:hAnsi="Arial" w:cs="Arial"/>
                <w:bCs/>
              </w:rPr>
            </w:r>
            <w:r w:rsidR="00E8530A">
              <w:rPr>
                <w:rFonts w:ascii="Arial" w:hAnsi="Arial" w:cs="Arial"/>
                <w:bCs/>
              </w:rPr>
              <w:fldChar w:fldCharType="separate"/>
            </w:r>
            <w:r w:rsidR="00E8530A" w:rsidRPr="00E8530A">
              <w:rPr>
                <w:rFonts w:ascii="Arial" w:hAnsi="Arial" w:cs="Arial"/>
                <w:bCs/>
                <w:noProof/>
                <w:vertAlign w:val="superscript"/>
              </w:rPr>
              <w:t>13</w:t>
            </w:r>
            <w:r w:rsidR="00E8530A">
              <w:rPr>
                <w:rFonts w:ascii="Arial" w:hAnsi="Arial" w:cs="Arial"/>
                <w:bCs/>
              </w:rPr>
              <w:fldChar w:fldCharType="end"/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CCD5DE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 xml:space="preserve">K23Q </w:t>
            </w:r>
            <w:r w:rsidRPr="009F7395">
              <w:rPr>
                <w:rFonts w:ascii="Arial" w:hAnsi="Arial" w:cs="Arial"/>
                <w:lang w:val="el-GR"/>
              </w:rPr>
              <w:t>α</w:t>
            </w:r>
            <w:r w:rsidRPr="009F7395">
              <w:rPr>
                <w:rFonts w:ascii="Arial" w:hAnsi="Arial" w:cs="Arial"/>
              </w:rPr>
              <w:t xml:space="preserve">-synuclein </w:t>
            </w:r>
          </w:p>
          <w:p w14:paraId="4635907F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(in-house)</w:t>
            </w:r>
          </w:p>
          <w:p w14:paraId="0FF532BA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0.1 mg/ml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7D433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40 mM phosphate buffer, 0.0015% SDS</w:t>
            </w:r>
          </w:p>
          <w:p w14:paraId="5D847F11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10 µM ThT,</w:t>
            </w:r>
          </w:p>
          <w:p w14:paraId="3F0BA783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pH 8.0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61B7D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 xml:space="preserve">15 µL 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96E83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400 rpm</w:t>
            </w:r>
          </w:p>
          <w:p w14:paraId="71118B34" w14:textId="7777777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1 min shaking</w:t>
            </w:r>
          </w:p>
          <w:p w14:paraId="49162E38" w14:textId="50F6BFC7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1 min rest</w:t>
            </w:r>
            <w:r w:rsidR="00B03FFB">
              <w:rPr>
                <w:rFonts w:ascii="Arial" w:hAnsi="Arial" w:cs="Arial"/>
              </w:rPr>
              <w:t xml:space="preserve"> for 48 hr at</w:t>
            </w:r>
          </w:p>
          <w:p w14:paraId="2EA17243" w14:textId="188E0869" w:rsidR="009F7395" w:rsidRPr="009F7395" w:rsidRDefault="00B03FFB" w:rsidP="000578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°C</w:t>
            </w:r>
          </w:p>
        </w:tc>
        <w:tc>
          <w:tcPr>
            <w:tcW w:w="18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94CAF" w14:textId="0AE90CFF" w:rsidR="009F7395" w:rsidRPr="009F7395" w:rsidRDefault="00B03FFB" w:rsidP="000578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FU</w:t>
            </w:r>
            <w:r w:rsidR="009F7395" w:rsidRPr="009F7395">
              <w:rPr>
                <w:rFonts w:ascii="Arial" w:hAnsi="Arial" w:cs="Arial"/>
              </w:rPr>
              <w:t xml:space="preserve"> &gt; 3SD of avg</w:t>
            </w:r>
          </w:p>
          <w:p w14:paraId="33EF8EF8" w14:textId="62E73546" w:rsidR="009F7395" w:rsidRPr="009F7395" w:rsidRDefault="009F7395" w:rsidP="000578F4">
            <w:pPr>
              <w:spacing w:after="0" w:line="240" w:lineRule="auto"/>
              <w:rPr>
                <w:rFonts w:ascii="Arial" w:hAnsi="Arial" w:cs="Arial"/>
              </w:rPr>
            </w:pPr>
            <w:r w:rsidRPr="009F7395">
              <w:rPr>
                <w:rFonts w:ascii="Arial" w:hAnsi="Arial" w:cs="Arial"/>
              </w:rPr>
              <w:t>positive if ≥ 2/4</w:t>
            </w:r>
          </w:p>
        </w:tc>
      </w:tr>
    </w:tbl>
    <w:p w14:paraId="587E790F" w14:textId="0C659EF7" w:rsidR="00935143" w:rsidRDefault="00B03FFB" w:rsidP="00935143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t>RFU</w:t>
      </w:r>
      <w:r w:rsidR="007405F3">
        <w:rPr>
          <w:rFonts w:ascii="Arial" w:hAnsi="Arial" w:cs="Arial"/>
        </w:rPr>
        <w:t>: relative fluorescence uni</w:t>
      </w:r>
      <w:r w:rsidR="00994F90">
        <w:rPr>
          <w:rFonts w:ascii="Arial" w:hAnsi="Arial" w:cs="Arial"/>
        </w:rPr>
        <w:t>t</w:t>
      </w:r>
    </w:p>
    <w:p w14:paraId="284886D9" w14:textId="77777777" w:rsidR="00994F90" w:rsidRDefault="00994F90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6BAAB3" w14:textId="6ECC2230" w:rsidR="00474965" w:rsidRPr="00C13ABC" w:rsidRDefault="00935143" w:rsidP="00474965">
      <w:pPr>
        <w:spacing w:after="0" w:line="48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474965" w:rsidRPr="00C13ABC">
        <w:rPr>
          <w:rFonts w:ascii="Arial" w:hAnsi="Arial" w:cs="Arial"/>
        </w:rPr>
        <w:t>T</w:t>
      </w:r>
      <w:r>
        <w:rPr>
          <w:rFonts w:ascii="Arial" w:hAnsi="Arial" w:cs="Arial"/>
        </w:rPr>
        <w:t>able</w:t>
      </w:r>
      <w:r w:rsidR="00474965" w:rsidRPr="00C13AB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</w:t>
      </w:r>
      <w:r w:rsidR="00474965" w:rsidRPr="00C13ABC">
        <w:rPr>
          <w:rFonts w:ascii="Arial" w:hAnsi="Arial" w:cs="Arial"/>
        </w:rPr>
        <w:t xml:space="preserve">.  </w:t>
      </w:r>
      <w:r w:rsidR="00474965">
        <w:rPr>
          <w:rFonts w:ascii="Arial" w:hAnsi="Arial" w:cs="Arial"/>
        </w:rPr>
        <w:t>Correlation of assay results with clinical parameters and CSF analytes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055"/>
        <w:gridCol w:w="1049"/>
        <w:gridCol w:w="1049"/>
        <w:gridCol w:w="1049"/>
        <w:gridCol w:w="1049"/>
        <w:gridCol w:w="1049"/>
        <w:gridCol w:w="1050"/>
      </w:tblGrid>
      <w:tr w:rsidR="00474965" w:rsidRPr="00AE556D" w14:paraId="6AFA68CE" w14:textId="77777777" w:rsidTr="0059345C">
        <w:tc>
          <w:tcPr>
            <w:tcW w:w="3055" w:type="dxa"/>
          </w:tcPr>
          <w:p w14:paraId="788095AD" w14:textId="77777777" w:rsidR="00474965" w:rsidRPr="00C13ABC" w:rsidRDefault="00474965" w:rsidP="0059345C">
            <w:pPr>
              <w:rPr>
                <w:rFonts w:ascii="Arial" w:hAnsi="Arial" w:cs="Arial"/>
              </w:rPr>
            </w:pPr>
          </w:p>
        </w:tc>
        <w:tc>
          <w:tcPr>
            <w:tcW w:w="3147" w:type="dxa"/>
            <w:gridSpan w:val="3"/>
          </w:tcPr>
          <w:p w14:paraId="77FB096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PMCA</w:t>
            </w:r>
          </w:p>
        </w:tc>
        <w:tc>
          <w:tcPr>
            <w:tcW w:w="3148" w:type="dxa"/>
            <w:gridSpan w:val="3"/>
          </w:tcPr>
          <w:p w14:paraId="74A4A27C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 xml:space="preserve">RT-QuIC </w:t>
            </w:r>
          </w:p>
        </w:tc>
      </w:tr>
      <w:tr w:rsidR="00474965" w:rsidRPr="00AE556D" w14:paraId="6424C9EB" w14:textId="77777777" w:rsidTr="0059345C">
        <w:tc>
          <w:tcPr>
            <w:tcW w:w="3055" w:type="dxa"/>
          </w:tcPr>
          <w:p w14:paraId="2393871F" w14:textId="77777777" w:rsidR="00474965" w:rsidRPr="00AE556D" w:rsidRDefault="00474965" w:rsidP="0059345C">
            <w:pPr>
              <w:rPr>
                <w:rFonts w:ascii="Arial" w:hAnsi="Arial" w:cs="Arial"/>
              </w:rPr>
            </w:pPr>
          </w:p>
        </w:tc>
        <w:tc>
          <w:tcPr>
            <w:tcW w:w="1049" w:type="dxa"/>
          </w:tcPr>
          <w:p w14:paraId="6DB3737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049" w:type="dxa"/>
          </w:tcPr>
          <w:p w14:paraId="1861C02D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R2</w:t>
            </w:r>
          </w:p>
        </w:tc>
        <w:tc>
          <w:tcPr>
            <w:tcW w:w="1049" w:type="dxa"/>
          </w:tcPr>
          <w:p w14:paraId="7916424E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p-value</w:t>
            </w:r>
          </w:p>
        </w:tc>
        <w:tc>
          <w:tcPr>
            <w:tcW w:w="1049" w:type="dxa"/>
          </w:tcPr>
          <w:p w14:paraId="65FAA0DF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N</w:t>
            </w:r>
          </w:p>
        </w:tc>
        <w:tc>
          <w:tcPr>
            <w:tcW w:w="1049" w:type="dxa"/>
          </w:tcPr>
          <w:p w14:paraId="5AFA72A3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R2</w:t>
            </w:r>
          </w:p>
        </w:tc>
        <w:tc>
          <w:tcPr>
            <w:tcW w:w="1050" w:type="dxa"/>
          </w:tcPr>
          <w:p w14:paraId="550CB912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p-value</w:t>
            </w:r>
          </w:p>
        </w:tc>
      </w:tr>
      <w:tr w:rsidR="00474965" w:rsidRPr="00AE556D" w14:paraId="07CFD24A" w14:textId="77777777" w:rsidTr="0059345C">
        <w:tc>
          <w:tcPr>
            <w:tcW w:w="3055" w:type="dxa"/>
          </w:tcPr>
          <w:p w14:paraId="7263292A" w14:textId="7777777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T50*age</w:t>
            </w:r>
          </w:p>
        </w:tc>
        <w:tc>
          <w:tcPr>
            <w:tcW w:w="1049" w:type="dxa"/>
          </w:tcPr>
          <w:p w14:paraId="612F2691" w14:textId="77777777" w:rsidR="00474965" w:rsidRPr="00AE556D" w:rsidRDefault="00474965" w:rsidP="0059345C">
            <w:pPr>
              <w:tabs>
                <w:tab w:val="left" w:pos="1290"/>
              </w:tabs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0</w:t>
            </w:r>
          </w:p>
        </w:tc>
        <w:tc>
          <w:tcPr>
            <w:tcW w:w="1049" w:type="dxa"/>
          </w:tcPr>
          <w:p w14:paraId="68E781AF" w14:textId="77777777" w:rsidR="00474965" w:rsidRPr="00AE556D" w:rsidRDefault="00474965" w:rsidP="0059345C">
            <w:pPr>
              <w:tabs>
                <w:tab w:val="left" w:pos="1290"/>
              </w:tabs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283</w:t>
            </w:r>
          </w:p>
        </w:tc>
        <w:tc>
          <w:tcPr>
            <w:tcW w:w="1049" w:type="dxa"/>
          </w:tcPr>
          <w:p w14:paraId="1466FDD4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942</w:t>
            </w:r>
          </w:p>
        </w:tc>
        <w:tc>
          <w:tcPr>
            <w:tcW w:w="1049" w:type="dxa"/>
          </w:tcPr>
          <w:p w14:paraId="4E246D0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1</w:t>
            </w:r>
          </w:p>
        </w:tc>
        <w:tc>
          <w:tcPr>
            <w:tcW w:w="1049" w:type="dxa"/>
          </w:tcPr>
          <w:p w14:paraId="66779C8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32</w:t>
            </w:r>
          </w:p>
        </w:tc>
        <w:tc>
          <w:tcPr>
            <w:tcW w:w="1050" w:type="dxa"/>
          </w:tcPr>
          <w:p w14:paraId="15BCD1F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5758</w:t>
            </w:r>
          </w:p>
        </w:tc>
      </w:tr>
      <w:tr w:rsidR="00474965" w:rsidRPr="00AE556D" w14:paraId="195F6FD4" w14:textId="77777777" w:rsidTr="0059345C">
        <w:tc>
          <w:tcPr>
            <w:tcW w:w="3055" w:type="dxa"/>
          </w:tcPr>
          <w:p w14:paraId="4AC32764" w14:textId="7777777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T50*sex</w:t>
            </w:r>
          </w:p>
        </w:tc>
        <w:tc>
          <w:tcPr>
            <w:tcW w:w="1049" w:type="dxa"/>
          </w:tcPr>
          <w:p w14:paraId="3BCAFE3F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0</w:t>
            </w:r>
          </w:p>
        </w:tc>
        <w:tc>
          <w:tcPr>
            <w:tcW w:w="1049" w:type="dxa"/>
          </w:tcPr>
          <w:p w14:paraId="75888555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349</w:t>
            </w:r>
          </w:p>
        </w:tc>
        <w:tc>
          <w:tcPr>
            <w:tcW w:w="1049" w:type="dxa"/>
          </w:tcPr>
          <w:p w14:paraId="117014E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627</w:t>
            </w:r>
          </w:p>
        </w:tc>
        <w:tc>
          <w:tcPr>
            <w:tcW w:w="1049" w:type="dxa"/>
          </w:tcPr>
          <w:p w14:paraId="13DEA1AF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1</w:t>
            </w:r>
          </w:p>
        </w:tc>
        <w:tc>
          <w:tcPr>
            <w:tcW w:w="1049" w:type="dxa"/>
          </w:tcPr>
          <w:p w14:paraId="5EED802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411</w:t>
            </w:r>
          </w:p>
        </w:tc>
        <w:tc>
          <w:tcPr>
            <w:tcW w:w="1050" w:type="dxa"/>
          </w:tcPr>
          <w:p w14:paraId="585A403E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420</w:t>
            </w:r>
          </w:p>
        </w:tc>
      </w:tr>
      <w:tr w:rsidR="00474965" w:rsidRPr="00AE556D" w14:paraId="275E37DF" w14:textId="77777777" w:rsidTr="0059345C">
        <w:tc>
          <w:tcPr>
            <w:tcW w:w="3055" w:type="dxa"/>
          </w:tcPr>
          <w:p w14:paraId="7D51E1AB" w14:textId="7777777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T50*disease duration</w:t>
            </w:r>
          </w:p>
        </w:tc>
        <w:tc>
          <w:tcPr>
            <w:tcW w:w="1049" w:type="dxa"/>
          </w:tcPr>
          <w:p w14:paraId="494B4C2A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0</w:t>
            </w:r>
          </w:p>
        </w:tc>
        <w:tc>
          <w:tcPr>
            <w:tcW w:w="1049" w:type="dxa"/>
          </w:tcPr>
          <w:p w14:paraId="68B5C896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37</w:t>
            </w:r>
          </w:p>
        </w:tc>
        <w:tc>
          <w:tcPr>
            <w:tcW w:w="1049" w:type="dxa"/>
          </w:tcPr>
          <w:p w14:paraId="20DD20D3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5470</w:t>
            </w:r>
          </w:p>
        </w:tc>
        <w:tc>
          <w:tcPr>
            <w:tcW w:w="1049" w:type="dxa"/>
          </w:tcPr>
          <w:p w14:paraId="5E40FB91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1</w:t>
            </w:r>
          </w:p>
        </w:tc>
        <w:tc>
          <w:tcPr>
            <w:tcW w:w="1049" w:type="dxa"/>
          </w:tcPr>
          <w:p w14:paraId="7DFFDD5D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189</w:t>
            </w:r>
          </w:p>
        </w:tc>
        <w:tc>
          <w:tcPr>
            <w:tcW w:w="1050" w:type="dxa"/>
          </w:tcPr>
          <w:p w14:paraId="5BDC2402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1700</w:t>
            </w:r>
          </w:p>
        </w:tc>
      </w:tr>
      <w:tr w:rsidR="00474965" w:rsidRPr="00AE556D" w14:paraId="0CA0548D" w14:textId="77777777" w:rsidTr="0059345C">
        <w:tc>
          <w:tcPr>
            <w:tcW w:w="3055" w:type="dxa"/>
          </w:tcPr>
          <w:p w14:paraId="64922300" w14:textId="7777777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T50*UPDRS 3</w:t>
            </w:r>
          </w:p>
        </w:tc>
        <w:tc>
          <w:tcPr>
            <w:tcW w:w="1049" w:type="dxa"/>
          </w:tcPr>
          <w:p w14:paraId="5555B1A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0</w:t>
            </w:r>
          </w:p>
        </w:tc>
        <w:tc>
          <w:tcPr>
            <w:tcW w:w="1049" w:type="dxa"/>
          </w:tcPr>
          <w:p w14:paraId="538D6122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13</w:t>
            </w:r>
          </w:p>
        </w:tc>
        <w:tc>
          <w:tcPr>
            <w:tcW w:w="1049" w:type="dxa"/>
          </w:tcPr>
          <w:p w14:paraId="71D42CCA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7202</w:t>
            </w:r>
          </w:p>
        </w:tc>
        <w:tc>
          <w:tcPr>
            <w:tcW w:w="1049" w:type="dxa"/>
          </w:tcPr>
          <w:p w14:paraId="73C7409C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1</w:t>
            </w:r>
          </w:p>
        </w:tc>
        <w:tc>
          <w:tcPr>
            <w:tcW w:w="1049" w:type="dxa"/>
          </w:tcPr>
          <w:p w14:paraId="3E068AFF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39</w:t>
            </w:r>
          </w:p>
        </w:tc>
        <w:tc>
          <w:tcPr>
            <w:tcW w:w="1050" w:type="dxa"/>
          </w:tcPr>
          <w:p w14:paraId="1C0F28E3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5338</w:t>
            </w:r>
          </w:p>
        </w:tc>
      </w:tr>
      <w:tr w:rsidR="00474965" w:rsidRPr="00AE556D" w14:paraId="30FB04C4" w14:textId="77777777" w:rsidTr="0059345C">
        <w:tc>
          <w:tcPr>
            <w:tcW w:w="3055" w:type="dxa"/>
          </w:tcPr>
          <w:p w14:paraId="7DD84EA8" w14:textId="7777777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T50*UPDRS total</w:t>
            </w:r>
          </w:p>
        </w:tc>
        <w:tc>
          <w:tcPr>
            <w:tcW w:w="1049" w:type="dxa"/>
          </w:tcPr>
          <w:p w14:paraId="6E4E6E0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0</w:t>
            </w:r>
          </w:p>
        </w:tc>
        <w:tc>
          <w:tcPr>
            <w:tcW w:w="1049" w:type="dxa"/>
          </w:tcPr>
          <w:p w14:paraId="51DFEB11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04</w:t>
            </w:r>
          </w:p>
        </w:tc>
        <w:tc>
          <w:tcPr>
            <w:tcW w:w="1049" w:type="dxa"/>
          </w:tcPr>
          <w:p w14:paraId="1649D401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8458</w:t>
            </w:r>
          </w:p>
        </w:tc>
        <w:tc>
          <w:tcPr>
            <w:tcW w:w="1049" w:type="dxa"/>
          </w:tcPr>
          <w:p w14:paraId="2956E243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1</w:t>
            </w:r>
          </w:p>
        </w:tc>
        <w:tc>
          <w:tcPr>
            <w:tcW w:w="1049" w:type="dxa"/>
          </w:tcPr>
          <w:p w14:paraId="0532EB2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100</w:t>
            </w:r>
          </w:p>
        </w:tc>
        <w:tc>
          <w:tcPr>
            <w:tcW w:w="1050" w:type="dxa"/>
          </w:tcPr>
          <w:p w14:paraId="0D73DD3C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3204</w:t>
            </w:r>
          </w:p>
        </w:tc>
      </w:tr>
      <w:tr w:rsidR="00474965" w:rsidRPr="00AE556D" w14:paraId="4E33C617" w14:textId="77777777" w:rsidTr="0059345C">
        <w:tc>
          <w:tcPr>
            <w:tcW w:w="3055" w:type="dxa"/>
          </w:tcPr>
          <w:p w14:paraId="28F28EFF" w14:textId="7777777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T50*H</w:t>
            </w:r>
            <w:r>
              <w:rPr>
                <w:rFonts w:ascii="Arial" w:hAnsi="Arial" w:cs="Arial"/>
              </w:rPr>
              <w:t>&amp;</w:t>
            </w:r>
            <w:r w:rsidRPr="00AE556D">
              <w:rPr>
                <w:rFonts w:ascii="Arial" w:hAnsi="Arial" w:cs="Arial"/>
              </w:rPr>
              <w:t>Y stage</w:t>
            </w:r>
          </w:p>
        </w:tc>
        <w:tc>
          <w:tcPr>
            <w:tcW w:w="1049" w:type="dxa"/>
          </w:tcPr>
          <w:p w14:paraId="7C64A486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0</w:t>
            </w:r>
          </w:p>
        </w:tc>
        <w:tc>
          <w:tcPr>
            <w:tcW w:w="1049" w:type="dxa"/>
          </w:tcPr>
          <w:p w14:paraId="3C08AB5B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99</w:t>
            </w:r>
          </w:p>
        </w:tc>
        <w:tc>
          <w:tcPr>
            <w:tcW w:w="1049" w:type="dxa"/>
          </w:tcPr>
          <w:p w14:paraId="33A29382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3235</w:t>
            </w:r>
          </w:p>
        </w:tc>
        <w:tc>
          <w:tcPr>
            <w:tcW w:w="1049" w:type="dxa"/>
          </w:tcPr>
          <w:p w14:paraId="7F01A6B5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1</w:t>
            </w:r>
          </w:p>
        </w:tc>
        <w:tc>
          <w:tcPr>
            <w:tcW w:w="1049" w:type="dxa"/>
          </w:tcPr>
          <w:p w14:paraId="7D656EB4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93</w:t>
            </w:r>
          </w:p>
        </w:tc>
        <w:tc>
          <w:tcPr>
            <w:tcW w:w="1050" w:type="dxa"/>
          </w:tcPr>
          <w:p w14:paraId="3754E075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3365</w:t>
            </w:r>
          </w:p>
        </w:tc>
      </w:tr>
      <w:tr w:rsidR="00474965" w:rsidRPr="00AE556D" w14:paraId="434F1FCF" w14:textId="77777777" w:rsidTr="0059345C">
        <w:tc>
          <w:tcPr>
            <w:tcW w:w="3055" w:type="dxa"/>
          </w:tcPr>
          <w:p w14:paraId="3343352D" w14:textId="7777777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 xml:space="preserve">T50*MoCA </w:t>
            </w:r>
          </w:p>
        </w:tc>
        <w:tc>
          <w:tcPr>
            <w:tcW w:w="1049" w:type="dxa"/>
          </w:tcPr>
          <w:p w14:paraId="345BCA80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0</w:t>
            </w:r>
          </w:p>
        </w:tc>
        <w:tc>
          <w:tcPr>
            <w:tcW w:w="1049" w:type="dxa"/>
          </w:tcPr>
          <w:p w14:paraId="40747175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3</w:t>
            </w:r>
          </w:p>
        </w:tc>
        <w:tc>
          <w:tcPr>
            <w:tcW w:w="1049" w:type="dxa"/>
          </w:tcPr>
          <w:p w14:paraId="4E3170FE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9</w:t>
            </w:r>
          </w:p>
        </w:tc>
        <w:tc>
          <w:tcPr>
            <w:tcW w:w="1049" w:type="dxa"/>
          </w:tcPr>
          <w:p w14:paraId="59C891CB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1</w:t>
            </w:r>
          </w:p>
        </w:tc>
        <w:tc>
          <w:tcPr>
            <w:tcW w:w="1049" w:type="dxa"/>
          </w:tcPr>
          <w:p w14:paraId="7E8E0A8F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</w:t>
            </w:r>
          </w:p>
        </w:tc>
        <w:tc>
          <w:tcPr>
            <w:tcW w:w="1050" w:type="dxa"/>
          </w:tcPr>
          <w:p w14:paraId="2A380CC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06</w:t>
            </w:r>
          </w:p>
        </w:tc>
      </w:tr>
      <w:tr w:rsidR="00474965" w:rsidRPr="00AE556D" w14:paraId="761939EB" w14:textId="77777777" w:rsidTr="0059345C">
        <w:tc>
          <w:tcPr>
            <w:tcW w:w="3055" w:type="dxa"/>
          </w:tcPr>
          <w:p w14:paraId="4D842928" w14:textId="7777777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T50*</w:t>
            </w:r>
            <w:r>
              <w:rPr>
                <w:rFonts w:ascii="Arial" w:hAnsi="Arial" w:cs="Arial"/>
              </w:rPr>
              <w:t>α-synuclein</w:t>
            </w:r>
          </w:p>
        </w:tc>
        <w:tc>
          <w:tcPr>
            <w:tcW w:w="1049" w:type="dxa"/>
          </w:tcPr>
          <w:p w14:paraId="622BBF04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92</w:t>
            </w:r>
          </w:p>
        </w:tc>
        <w:tc>
          <w:tcPr>
            <w:tcW w:w="1049" w:type="dxa"/>
          </w:tcPr>
          <w:p w14:paraId="434BF45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70</w:t>
            </w:r>
          </w:p>
        </w:tc>
        <w:tc>
          <w:tcPr>
            <w:tcW w:w="1049" w:type="dxa"/>
          </w:tcPr>
          <w:p w14:paraId="53E9790F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4292</w:t>
            </w:r>
          </w:p>
        </w:tc>
        <w:tc>
          <w:tcPr>
            <w:tcW w:w="1049" w:type="dxa"/>
          </w:tcPr>
          <w:p w14:paraId="3ED60AEB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93</w:t>
            </w:r>
          </w:p>
        </w:tc>
        <w:tc>
          <w:tcPr>
            <w:tcW w:w="1049" w:type="dxa"/>
          </w:tcPr>
          <w:p w14:paraId="346DA460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73</w:t>
            </w:r>
          </w:p>
        </w:tc>
        <w:tc>
          <w:tcPr>
            <w:tcW w:w="1050" w:type="dxa"/>
          </w:tcPr>
          <w:p w14:paraId="6D47C9E5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4162</w:t>
            </w:r>
          </w:p>
        </w:tc>
      </w:tr>
      <w:tr w:rsidR="00474965" w:rsidRPr="00AE556D" w14:paraId="69BFD218" w14:textId="77777777" w:rsidTr="0059345C">
        <w:tc>
          <w:tcPr>
            <w:tcW w:w="3055" w:type="dxa"/>
          </w:tcPr>
          <w:p w14:paraId="40CFE395" w14:textId="7777777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T50*</w:t>
            </w:r>
            <w:r>
              <w:rPr>
                <w:rFonts w:ascii="Arial" w:hAnsi="Arial" w:cs="Arial"/>
              </w:rPr>
              <w:t>β-amyloid (1-42)</w:t>
            </w:r>
          </w:p>
        </w:tc>
        <w:tc>
          <w:tcPr>
            <w:tcW w:w="1049" w:type="dxa"/>
          </w:tcPr>
          <w:p w14:paraId="025AA4AC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0</w:t>
            </w:r>
          </w:p>
        </w:tc>
        <w:tc>
          <w:tcPr>
            <w:tcW w:w="1049" w:type="dxa"/>
          </w:tcPr>
          <w:p w14:paraId="6A6C104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76</w:t>
            </w:r>
          </w:p>
        </w:tc>
        <w:tc>
          <w:tcPr>
            <w:tcW w:w="1049" w:type="dxa"/>
          </w:tcPr>
          <w:p w14:paraId="4EB9840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3874</w:t>
            </w:r>
          </w:p>
        </w:tc>
        <w:tc>
          <w:tcPr>
            <w:tcW w:w="1049" w:type="dxa"/>
          </w:tcPr>
          <w:p w14:paraId="3E0B0AA3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1</w:t>
            </w:r>
          </w:p>
        </w:tc>
        <w:tc>
          <w:tcPr>
            <w:tcW w:w="1049" w:type="dxa"/>
          </w:tcPr>
          <w:p w14:paraId="48A3DFFD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112</w:t>
            </w:r>
          </w:p>
        </w:tc>
        <w:tc>
          <w:tcPr>
            <w:tcW w:w="1050" w:type="dxa"/>
          </w:tcPr>
          <w:p w14:paraId="51D4BF6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2921</w:t>
            </w:r>
          </w:p>
        </w:tc>
      </w:tr>
      <w:tr w:rsidR="00474965" w:rsidRPr="00AE556D" w14:paraId="2BA6DBCC" w14:textId="77777777" w:rsidTr="0059345C">
        <w:tc>
          <w:tcPr>
            <w:tcW w:w="3055" w:type="dxa"/>
          </w:tcPr>
          <w:p w14:paraId="7EEBD056" w14:textId="7777777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T50*t</w:t>
            </w:r>
            <w:r>
              <w:rPr>
                <w:rFonts w:ascii="Arial" w:hAnsi="Arial" w:cs="Arial"/>
              </w:rPr>
              <w:t xml:space="preserve"> </w:t>
            </w:r>
            <w:r w:rsidRPr="00AE556D">
              <w:rPr>
                <w:rFonts w:ascii="Arial" w:hAnsi="Arial" w:cs="Arial"/>
              </w:rPr>
              <w:t xml:space="preserve">tau </w:t>
            </w:r>
          </w:p>
        </w:tc>
        <w:tc>
          <w:tcPr>
            <w:tcW w:w="1049" w:type="dxa"/>
          </w:tcPr>
          <w:p w14:paraId="37A4697B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98</w:t>
            </w:r>
          </w:p>
        </w:tc>
        <w:tc>
          <w:tcPr>
            <w:tcW w:w="1049" w:type="dxa"/>
          </w:tcPr>
          <w:p w14:paraId="396F5F70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33</w:t>
            </w:r>
          </w:p>
        </w:tc>
        <w:tc>
          <w:tcPr>
            <w:tcW w:w="1049" w:type="dxa"/>
          </w:tcPr>
          <w:p w14:paraId="00AD17AB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5728</w:t>
            </w:r>
          </w:p>
        </w:tc>
        <w:tc>
          <w:tcPr>
            <w:tcW w:w="1049" w:type="dxa"/>
          </w:tcPr>
          <w:p w14:paraId="0B71B5A5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99</w:t>
            </w:r>
          </w:p>
        </w:tc>
        <w:tc>
          <w:tcPr>
            <w:tcW w:w="1049" w:type="dxa"/>
          </w:tcPr>
          <w:p w14:paraId="2452291A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092</w:t>
            </w:r>
          </w:p>
        </w:tc>
        <w:tc>
          <w:tcPr>
            <w:tcW w:w="1050" w:type="dxa"/>
          </w:tcPr>
          <w:p w14:paraId="7EFF8539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3437</w:t>
            </w:r>
          </w:p>
        </w:tc>
      </w:tr>
      <w:tr w:rsidR="00474965" w:rsidRPr="00AE556D" w14:paraId="178527BA" w14:textId="77777777" w:rsidTr="0059345C">
        <w:tc>
          <w:tcPr>
            <w:tcW w:w="3055" w:type="dxa"/>
          </w:tcPr>
          <w:p w14:paraId="3B4AFB8C" w14:textId="7777777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T50*</w:t>
            </w:r>
            <w:r>
              <w:rPr>
                <w:rFonts w:ascii="Arial" w:hAnsi="Arial" w:cs="Arial"/>
              </w:rPr>
              <w:t>p</w:t>
            </w:r>
            <w:r w:rsidRPr="00AE556D">
              <w:rPr>
                <w:rFonts w:ascii="Arial" w:hAnsi="Arial" w:cs="Arial"/>
              </w:rPr>
              <w:t xml:space="preserve">-tau </w:t>
            </w:r>
          </w:p>
        </w:tc>
        <w:tc>
          <w:tcPr>
            <w:tcW w:w="1049" w:type="dxa"/>
          </w:tcPr>
          <w:p w14:paraId="46A10CEA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99</w:t>
            </w:r>
          </w:p>
        </w:tc>
        <w:tc>
          <w:tcPr>
            <w:tcW w:w="1049" w:type="dxa"/>
          </w:tcPr>
          <w:p w14:paraId="2B794BCB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339</w:t>
            </w:r>
          </w:p>
        </w:tc>
        <w:tc>
          <w:tcPr>
            <w:tcW w:w="1049" w:type="dxa"/>
          </w:tcPr>
          <w:p w14:paraId="675D7BF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681</w:t>
            </w:r>
          </w:p>
        </w:tc>
        <w:tc>
          <w:tcPr>
            <w:tcW w:w="1049" w:type="dxa"/>
          </w:tcPr>
          <w:p w14:paraId="0869AF0A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1</w:t>
            </w:r>
          </w:p>
        </w:tc>
        <w:tc>
          <w:tcPr>
            <w:tcW w:w="1049" w:type="dxa"/>
          </w:tcPr>
          <w:p w14:paraId="596CD33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248</w:t>
            </w:r>
          </w:p>
        </w:tc>
        <w:tc>
          <w:tcPr>
            <w:tcW w:w="1050" w:type="dxa"/>
          </w:tcPr>
          <w:p w14:paraId="3EEFFB36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1159</w:t>
            </w:r>
          </w:p>
        </w:tc>
      </w:tr>
      <w:tr w:rsidR="00474965" w:rsidRPr="00AE556D" w14:paraId="3B06F865" w14:textId="77777777" w:rsidTr="0059345C">
        <w:tc>
          <w:tcPr>
            <w:tcW w:w="3055" w:type="dxa"/>
          </w:tcPr>
          <w:p w14:paraId="6A51CDA1" w14:textId="2320426D" w:rsidR="00474965" w:rsidRPr="00AE556D" w:rsidRDefault="00474965" w:rsidP="00D8461B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Max Fl</w:t>
            </w:r>
            <w:r w:rsidR="00D8461B">
              <w:rPr>
                <w:rFonts w:ascii="Arial" w:hAnsi="Arial" w:cs="Arial"/>
              </w:rPr>
              <w:t>uo</w:t>
            </w:r>
            <w:r w:rsidRPr="00AE556D">
              <w:rPr>
                <w:rFonts w:ascii="Arial" w:hAnsi="Arial" w:cs="Arial"/>
              </w:rPr>
              <w:t>r*age</w:t>
            </w:r>
          </w:p>
        </w:tc>
        <w:tc>
          <w:tcPr>
            <w:tcW w:w="1049" w:type="dxa"/>
          </w:tcPr>
          <w:p w14:paraId="5F4A8921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497BA98E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0553</w:t>
            </w:r>
          </w:p>
        </w:tc>
        <w:tc>
          <w:tcPr>
            <w:tcW w:w="1049" w:type="dxa"/>
          </w:tcPr>
          <w:p w14:paraId="28247C03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5754</w:t>
            </w:r>
          </w:p>
        </w:tc>
        <w:tc>
          <w:tcPr>
            <w:tcW w:w="1049" w:type="dxa"/>
          </w:tcPr>
          <w:p w14:paraId="1AB64740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5DD812A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0788</w:t>
            </w:r>
          </w:p>
        </w:tc>
        <w:tc>
          <w:tcPr>
            <w:tcW w:w="1050" w:type="dxa"/>
          </w:tcPr>
          <w:p w14:paraId="4550778B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4243</w:t>
            </w:r>
          </w:p>
        </w:tc>
      </w:tr>
      <w:tr w:rsidR="00474965" w:rsidRPr="00AE556D" w14:paraId="0C1A80F4" w14:textId="77777777" w:rsidTr="0059345C">
        <w:tc>
          <w:tcPr>
            <w:tcW w:w="3055" w:type="dxa"/>
          </w:tcPr>
          <w:p w14:paraId="15741FEC" w14:textId="3743B0CD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Max Fl</w:t>
            </w:r>
            <w:r w:rsidR="00D8461B">
              <w:rPr>
                <w:rFonts w:ascii="Arial" w:hAnsi="Arial" w:cs="Arial"/>
              </w:rPr>
              <w:t>uo</w:t>
            </w:r>
            <w:r w:rsidRPr="00AE556D">
              <w:rPr>
                <w:rFonts w:ascii="Arial" w:hAnsi="Arial" w:cs="Arial"/>
              </w:rPr>
              <w:t>r*sex</w:t>
            </w:r>
          </w:p>
        </w:tc>
        <w:tc>
          <w:tcPr>
            <w:tcW w:w="1049" w:type="dxa"/>
          </w:tcPr>
          <w:p w14:paraId="22F9636C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5467F309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811</w:t>
            </w:r>
          </w:p>
        </w:tc>
        <w:tc>
          <w:tcPr>
            <w:tcW w:w="1049" w:type="dxa"/>
          </w:tcPr>
          <w:p w14:paraId="32E38114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4108</w:t>
            </w:r>
          </w:p>
        </w:tc>
        <w:tc>
          <w:tcPr>
            <w:tcW w:w="1049" w:type="dxa"/>
          </w:tcPr>
          <w:p w14:paraId="5CDBA9D1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720E90B0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1400</w:t>
            </w:r>
          </w:p>
        </w:tc>
        <w:tc>
          <w:tcPr>
            <w:tcW w:w="1050" w:type="dxa"/>
          </w:tcPr>
          <w:p w14:paraId="33D1A101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1542</w:t>
            </w:r>
          </w:p>
        </w:tc>
      </w:tr>
      <w:tr w:rsidR="00474965" w:rsidRPr="00AE556D" w14:paraId="41F686ED" w14:textId="77777777" w:rsidTr="0059345C">
        <w:tc>
          <w:tcPr>
            <w:tcW w:w="3055" w:type="dxa"/>
          </w:tcPr>
          <w:p w14:paraId="6FD1BF18" w14:textId="068E65F3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Max Fl</w:t>
            </w:r>
            <w:r w:rsidR="00D8461B">
              <w:rPr>
                <w:rFonts w:ascii="Arial" w:hAnsi="Arial" w:cs="Arial"/>
              </w:rPr>
              <w:t>uo</w:t>
            </w:r>
            <w:r w:rsidRPr="00AE556D">
              <w:rPr>
                <w:rFonts w:ascii="Arial" w:hAnsi="Arial" w:cs="Arial"/>
              </w:rPr>
              <w:t>r*disease duration</w:t>
            </w:r>
          </w:p>
        </w:tc>
        <w:tc>
          <w:tcPr>
            <w:tcW w:w="1049" w:type="dxa"/>
          </w:tcPr>
          <w:p w14:paraId="5C9CED3C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0B45F7D5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761</w:t>
            </w:r>
          </w:p>
        </w:tc>
        <w:tc>
          <w:tcPr>
            <w:tcW w:w="1049" w:type="dxa"/>
          </w:tcPr>
          <w:p w14:paraId="16416279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4401</w:t>
            </w:r>
          </w:p>
        </w:tc>
        <w:tc>
          <w:tcPr>
            <w:tcW w:w="1049" w:type="dxa"/>
          </w:tcPr>
          <w:p w14:paraId="656B895B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69815A3F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1503</w:t>
            </w:r>
          </w:p>
        </w:tc>
        <w:tc>
          <w:tcPr>
            <w:tcW w:w="1050" w:type="dxa"/>
          </w:tcPr>
          <w:p w14:paraId="22701C33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1258</w:t>
            </w:r>
          </w:p>
        </w:tc>
      </w:tr>
      <w:tr w:rsidR="00474965" w:rsidRPr="00AE556D" w14:paraId="29985A7C" w14:textId="77777777" w:rsidTr="0059345C">
        <w:tc>
          <w:tcPr>
            <w:tcW w:w="3055" w:type="dxa"/>
          </w:tcPr>
          <w:p w14:paraId="29A306FE" w14:textId="50F620D6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Max Fl</w:t>
            </w:r>
            <w:r w:rsidR="00D8461B">
              <w:rPr>
                <w:rFonts w:ascii="Arial" w:hAnsi="Arial" w:cs="Arial"/>
              </w:rPr>
              <w:t>uo</w:t>
            </w:r>
            <w:r w:rsidRPr="00AE556D">
              <w:rPr>
                <w:rFonts w:ascii="Arial" w:hAnsi="Arial" w:cs="Arial"/>
              </w:rPr>
              <w:t>r*UPDRS 3</w:t>
            </w:r>
          </w:p>
        </w:tc>
        <w:tc>
          <w:tcPr>
            <w:tcW w:w="1049" w:type="dxa"/>
          </w:tcPr>
          <w:p w14:paraId="6E501064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1091CF8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1160</w:t>
            </w:r>
          </w:p>
        </w:tc>
        <w:tc>
          <w:tcPr>
            <w:tcW w:w="1049" w:type="dxa"/>
          </w:tcPr>
          <w:p w14:paraId="44D349FB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2385</w:t>
            </w:r>
          </w:p>
        </w:tc>
        <w:tc>
          <w:tcPr>
            <w:tcW w:w="1049" w:type="dxa"/>
          </w:tcPr>
          <w:p w14:paraId="78C9F726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771B6C41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1160</w:t>
            </w:r>
          </w:p>
        </w:tc>
        <w:tc>
          <w:tcPr>
            <w:tcW w:w="1050" w:type="dxa"/>
          </w:tcPr>
          <w:p w14:paraId="7214F8C4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2385</w:t>
            </w:r>
          </w:p>
        </w:tc>
      </w:tr>
      <w:tr w:rsidR="00474965" w:rsidRPr="00AE556D" w14:paraId="65D2CBCA" w14:textId="77777777" w:rsidTr="0059345C">
        <w:tc>
          <w:tcPr>
            <w:tcW w:w="3055" w:type="dxa"/>
          </w:tcPr>
          <w:p w14:paraId="54D41472" w14:textId="0E4C8ADC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Max Fl</w:t>
            </w:r>
            <w:r w:rsidR="00D8461B">
              <w:rPr>
                <w:rFonts w:ascii="Arial" w:hAnsi="Arial" w:cs="Arial"/>
              </w:rPr>
              <w:t>uo</w:t>
            </w:r>
            <w:r w:rsidRPr="00AE556D">
              <w:rPr>
                <w:rFonts w:ascii="Arial" w:hAnsi="Arial" w:cs="Arial"/>
              </w:rPr>
              <w:t>r*UPDRS total</w:t>
            </w:r>
          </w:p>
        </w:tc>
        <w:tc>
          <w:tcPr>
            <w:tcW w:w="1049" w:type="dxa"/>
          </w:tcPr>
          <w:p w14:paraId="67214B9A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035E4C42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1099</w:t>
            </w:r>
          </w:p>
        </w:tc>
        <w:tc>
          <w:tcPr>
            <w:tcW w:w="1049" w:type="dxa"/>
          </w:tcPr>
          <w:p w14:paraId="53A03660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2642</w:t>
            </w:r>
          </w:p>
        </w:tc>
        <w:tc>
          <w:tcPr>
            <w:tcW w:w="1049" w:type="dxa"/>
          </w:tcPr>
          <w:p w14:paraId="4452D5C5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38DFB8B0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1948</w:t>
            </w:r>
          </w:p>
        </w:tc>
        <w:tc>
          <w:tcPr>
            <w:tcW w:w="1050" w:type="dxa"/>
          </w:tcPr>
          <w:p w14:paraId="79BD14C5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465</w:t>
            </w:r>
          </w:p>
        </w:tc>
      </w:tr>
      <w:tr w:rsidR="00474965" w:rsidRPr="00AE556D" w14:paraId="00E34F14" w14:textId="77777777" w:rsidTr="0059345C">
        <w:tc>
          <w:tcPr>
            <w:tcW w:w="3055" w:type="dxa"/>
          </w:tcPr>
          <w:p w14:paraId="62E0F8E5" w14:textId="54FA76C7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Max Fl</w:t>
            </w:r>
            <w:r w:rsidR="00D8461B">
              <w:rPr>
                <w:rFonts w:ascii="Arial" w:hAnsi="Arial" w:cs="Arial"/>
              </w:rPr>
              <w:t>uo</w:t>
            </w:r>
            <w:r w:rsidRPr="00AE556D">
              <w:rPr>
                <w:rFonts w:ascii="Arial" w:hAnsi="Arial" w:cs="Arial"/>
              </w:rPr>
              <w:t>r*H</w:t>
            </w:r>
            <w:r>
              <w:rPr>
                <w:rFonts w:ascii="Arial" w:hAnsi="Arial" w:cs="Arial"/>
              </w:rPr>
              <w:t>&amp;</w:t>
            </w:r>
            <w:r w:rsidRPr="00AE556D">
              <w:rPr>
                <w:rFonts w:ascii="Arial" w:hAnsi="Arial" w:cs="Arial"/>
              </w:rPr>
              <w:t>Y stage</w:t>
            </w:r>
          </w:p>
        </w:tc>
        <w:tc>
          <w:tcPr>
            <w:tcW w:w="1049" w:type="dxa"/>
          </w:tcPr>
          <w:p w14:paraId="6BB95456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3FE55DB4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1445</w:t>
            </w:r>
          </w:p>
        </w:tc>
        <w:tc>
          <w:tcPr>
            <w:tcW w:w="1049" w:type="dxa"/>
          </w:tcPr>
          <w:p w14:paraId="5D48A2F9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1413</w:t>
            </w:r>
          </w:p>
        </w:tc>
        <w:tc>
          <w:tcPr>
            <w:tcW w:w="1049" w:type="dxa"/>
          </w:tcPr>
          <w:p w14:paraId="46A1097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2AF5005C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1369</w:t>
            </w:r>
          </w:p>
        </w:tc>
        <w:tc>
          <w:tcPr>
            <w:tcW w:w="1050" w:type="dxa"/>
          </w:tcPr>
          <w:p w14:paraId="141B9301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1636</w:t>
            </w:r>
          </w:p>
        </w:tc>
      </w:tr>
      <w:tr w:rsidR="00474965" w:rsidRPr="00AE556D" w14:paraId="4A5E33AE" w14:textId="77777777" w:rsidTr="0059345C">
        <w:tc>
          <w:tcPr>
            <w:tcW w:w="3055" w:type="dxa"/>
          </w:tcPr>
          <w:p w14:paraId="2B5D7135" w14:textId="033A5D38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Max Fl</w:t>
            </w:r>
            <w:r w:rsidR="00D8461B">
              <w:rPr>
                <w:rFonts w:ascii="Arial" w:hAnsi="Arial" w:cs="Arial"/>
              </w:rPr>
              <w:t>uo</w:t>
            </w:r>
            <w:r w:rsidRPr="00AE556D">
              <w:rPr>
                <w:rFonts w:ascii="Arial" w:hAnsi="Arial" w:cs="Arial"/>
              </w:rPr>
              <w:t xml:space="preserve">r*MoCA </w:t>
            </w:r>
          </w:p>
        </w:tc>
        <w:tc>
          <w:tcPr>
            <w:tcW w:w="1049" w:type="dxa"/>
          </w:tcPr>
          <w:p w14:paraId="3ACCC7E9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5D1E09D3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0915</w:t>
            </w:r>
          </w:p>
        </w:tc>
        <w:tc>
          <w:tcPr>
            <w:tcW w:w="1049" w:type="dxa"/>
          </w:tcPr>
          <w:p w14:paraId="646BD372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3532</w:t>
            </w:r>
          </w:p>
        </w:tc>
        <w:tc>
          <w:tcPr>
            <w:tcW w:w="1049" w:type="dxa"/>
          </w:tcPr>
          <w:p w14:paraId="179B968E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46EB8CC5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1046</w:t>
            </w:r>
          </w:p>
        </w:tc>
        <w:tc>
          <w:tcPr>
            <w:tcW w:w="1050" w:type="dxa"/>
          </w:tcPr>
          <w:p w14:paraId="55842A7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2882</w:t>
            </w:r>
          </w:p>
        </w:tc>
      </w:tr>
      <w:tr w:rsidR="00474965" w:rsidRPr="00AE556D" w14:paraId="11D4AF4D" w14:textId="77777777" w:rsidTr="0059345C">
        <w:tc>
          <w:tcPr>
            <w:tcW w:w="3055" w:type="dxa"/>
          </w:tcPr>
          <w:p w14:paraId="1AF17E3E" w14:textId="05CF769F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Max Fl</w:t>
            </w:r>
            <w:r w:rsidR="00D8461B">
              <w:rPr>
                <w:rFonts w:ascii="Arial" w:hAnsi="Arial" w:cs="Arial"/>
              </w:rPr>
              <w:t>uo</w:t>
            </w:r>
            <w:r w:rsidRPr="00AE556D">
              <w:rPr>
                <w:rFonts w:ascii="Arial" w:hAnsi="Arial" w:cs="Arial"/>
              </w:rPr>
              <w:t>r*</w:t>
            </w:r>
            <w:r>
              <w:rPr>
                <w:rFonts w:ascii="Arial" w:hAnsi="Arial" w:cs="Arial"/>
              </w:rPr>
              <w:t>α-synuclein</w:t>
            </w:r>
            <w:r w:rsidRPr="00AE556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9" w:type="dxa"/>
          </w:tcPr>
          <w:p w14:paraId="3D84D6CF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97</w:t>
            </w:r>
          </w:p>
        </w:tc>
        <w:tc>
          <w:tcPr>
            <w:tcW w:w="1049" w:type="dxa"/>
          </w:tcPr>
          <w:p w14:paraId="2C318536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1246</w:t>
            </w:r>
          </w:p>
        </w:tc>
        <w:tc>
          <w:tcPr>
            <w:tcW w:w="1049" w:type="dxa"/>
          </w:tcPr>
          <w:p w14:paraId="02D0436F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2241</w:t>
            </w:r>
          </w:p>
        </w:tc>
        <w:tc>
          <w:tcPr>
            <w:tcW w:w="1049" w:type="dxa"/>
          </w:tcPr>
          <w:p w14:paraId="0AB7B280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97</w:t>
            </w:r>
          </w:p>
        </w:tc>
        <w:tc>
          <w:tcPr>
            <w:tcW w:w="1049" w:type="dxa"/>
          </w:tcPr>
          <w:p w14:paraId="44477C51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0730</w:t>
            </w:r>
          </w:p>
        </w:tc>
        <w:tc>
          <w:tcPr>
            <w:tcW w:w="1050" w:type="dxa"/>
          </w:tcPr>
          <w:p w14:paraId="05791985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4772</w:t>
            </w:r>
          </w:p>
        </w:tc>
      </w:tr>
      <w:tr w:rsidR="00474965" w:rsidRPr="00AE556D" w14:paraId="18E31218" w14:textId="77777777" w:rsidTr="0059345C">
        <w:tc>
          <w:tcPr>
            <w:tcW w:w="3055" w:type="dxa"/>
          </w:tcPr>
          <w:p w14:paraId="2755E85A" w14:textId="5412BF4D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Max Fl</w:t>
            </w:r>
            <w:r w:rsidR="00D8461B">
              <w:rPr>
                <w:rFonts w:ascii="Arial" w:hAnsi="Arial" w:cs="Arial"/>
              </w:rPr>
              <w:t>uo</w:t>
            </w:r>
            <w:r w:rsidRPr="00AE556D">
              <w:rPr>
                <w:rFonts w:ascii="Arial" w:hAnsi="Arial" w:cs="Arial"/>
              </w:rPr>
              <w:t>r*</w:t>
            </w:r>
            <w:r>
              <w:rPr>
                <w:rFonts w:ascii="Arial" w:hAnsi="Arial" w:cs="Arial"/>
              </w:rPr>
              <w:t>β-amyloid (1-42)</w:t>
            </w:r>
            <w:r w:rsidRPr="00AE556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9" w:type="dxa"/>
          </w:tcPr>
          <w:p w14:paraId="25BF9432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41A5114A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697</w:t>
            </w:r>
          </w:p>
        </w:tc>
        <w:tc>
          <w:tcPr>
            <w:tcW w:w="1049" w:type="dxa"/>
          </w:tcPr>
          <w:p w14:paraId="7495168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4802</w:t>
            </w:r>
          </w:p>
        </w:tc>
        <w:tc>
          <w:tcPr>
            <w:tcW w:w="1049" w:type="dxa"/>
          </w:tcPr>
          <w:p w14:paraId="168E204C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5</w:t>
            </w:r>
          </w:p>
        </w:tc>
        <w:tc>
          <w:tcPr>
            <w:tcW w:w="1049" w:type="dxa"/>
          </w:tcPr>
          <w:p w14:paraId="6579C2C6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1054</w:t>
            </w:r>
          </w:p>
        </w:tc>
        <w:tc>
          <w:tcPr>
            <w:tcW w:w="1050" w:type="dxa"/>
          </w:tcPr>
          <w:p w14:paraId="0B32047E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2848</w:t>
            </w:r>
          </w:p>
        </w:tc>
      </w:tr>
      <w:tr w:rsidR="00474965" w:rsidRPr="00AE556D" w14:paraId="63F5308E" w14:textId="77777777" w:rsidTr="0059345C">
        <w:tc>
          <w:tcPr>
            <w:tcW w:w="3055" w:type="dxa"/>
          </w:tcPr>
          <w:p w14:paraId="5A39DEA9" w14:textId="57E54B1E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Max Fl</w:t>
            </w:r>
            <w:r w:rsidR="00D8461B">
              <w:rPr>
                <w:rFonts w:ascii="Arial" w:hAnsi="Arial" w:cs="Arial"/>
              </w:rPr>
              <w:t>uo</w:t>
            </w:r>
            <w:r w:rsidRPr="00AE556D">
              <w:rPr>
                <w:rFonts w:ascii="Arial" w:hAnsi="Arial" w:cs="Arial"/>
              </w:rPr>
              <w:t>r*</w:t>
            </w:r>
            <w:r>
              <w:rPr>
                <w:rFonts w:ascii="Arial" w:hAnsi="Arial" w:cs="Arial"/>
              </w:rPr>
              <w:t>t-tau</w:t>
            </w:r>
            <w:r w:rsidRPr="00AE556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9" w:type="dxa"/>
          </w:tcPr>
          <w:p w14:paraId="791FDF3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3</w:t>
            </w:r>
          </w:p>
        </w:tc>
        <w:tc>
          <w:tcPr>
            <w:tcW w:w="1049" w:type="dxa"/>
          </w:tcPr>
          <w:p w14:paraId="56C361C7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1928</w:t>
            </w:r>
          </w:p>
        </w:tc>
        <w:tc>
          <w:tcPr>
            <w:tcW w:w="1049" w:type="dxa"/>
          </w:tcPr>
          <w:p w14:paraId="208AE1A4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510</w:t>
            </w:r>
          </w:p>
        </w:tc>
        <w:tc>
          <w:tcPr>
            <w:tcW w:w="1049" w:type="dxa"/>
          </w:tcPr>
          <w:p w14:paraId="0AFF1BF6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3</w:t>
            </w:r>
          </w:p>
        </w:tc>
        <w:tc>
          <w:tcPr>
            <w:tcW w:w="1049" w:type="dxa"/>
          </w:tcPr>
          <w:p w14:paraId="77E05580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232</w:t>
            </w:r>
          </w:p>
        </w:tc>
        <w:tc>
          <w:tcPr>
            <w:tcW w:w="1050" w:type="dxa"/>
          </w:tcPr>
          <w:p w14:paraId="743D04FC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8160</w:t>
            </w:r>
          </w:p>
        </w:tc>
      </w:tr>
      <w:tr w:rsidR="00474965" w:rsidRPr="00C13ABC" w14:paraId="3AB75C67" w14:textId="77777777" w:rsidTr="0059345C">
        <w:tc>
          <w:tcPr>
            <w:tcW w:w="3055" w:type="dxa"/>
          </w:tcPr>
          <w:p w14:paraId="50549EE9" w14:textId="4A5B18C3" w:rsidR="00474965" w:rsidRPr="00AE556D" w:rsidRDefault="00474965" w:rsidP="0059345C">
            <w:pPr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Max Fl</w:t>
            </w:r>
            <w:r w:rsidR="00D8461B">
              <w:rPr>
                <w:rFonts w:ascii="Arial" w:hAnsi="Arial" w:cs="Arial"/>
              </w:rPr>
              <w:t>uo</w:t>
            </w:r>
            <w:r w:rsidRPr="00AE556D">
              <w:rPr>
                <w:rFonts w:ascii="Arial" w:hAnsi="Arial" w:cs="Arial"/>
              </w:rPr>
              <w:t>r*</w:t>
            </w:r>
            <w:r>
              <w:rPr>
                <w:rFonts w:ascii="Arial" w:hAnsi="Arial" w:cs="Arial"/>
              </w:rPr>
              <w:t>p-tau</w:t>
            </w:r>
          </w:p>
        </w:tc>
        <w:tc>
          <w:tcPr>
            <w:tcW w:w="1049" w:type="dxa"/>
          </w:tcPr>
          <w:p w14:paraId="59613CFD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4</w:t>
            </w:r>
          </w:p>
        </w:tc>
        <w:tc>
          <w:tcPr>
            <w:tcW w:w="1049" w:type="dxa"/>
          </w:tcPr>
          <w:p w14:paraId="026DA8C8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0787</w:t>
            </w:r>
          </w:p>
        </w:tc>
        <w:tc>
          <w:tcPr>
            <w:tcW w:w="1049" w:type="dxa"/>
          </w:tcPr>
          <w:p w14:paraId="43F09F3A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4270</w:t>
            </w:r>
          </w:p>
        </w:tc>
        <w:tc>
          <w:tcPr>
            <w:tcW w:w="1049" w:type="dxa"/>
          </w:tcPr>
          <w:p w14:paraId="0119521D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104</w:t>
            </w:r>
          </w:p>
        </w:tc>
        <w:tc>
          <w:tcPr>
            <w:tcW w:w="1049" w:type="dxa"/>
          </w:tcPr>
          <w:p w14:paraId="436FC514" w14:textId="77777777" w:rsidR="00474965" w:rsidRPr="00AE556D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-0.0235</w:t>
            </w:r>
          </w:p>
        </w:tc>
        <w:tc>
          <w:tcPr>
            <w:tcW w:w="1050" w:type="dxa"/>
          </w:tcPr>
          <w:p w14:paraId="31E85FFE" w14:textId="77777777" w:rsidR="00474965" w:rsidRPr="008B5AAF" w:rsidRDefault="00474965" w:rsidP="0059345C">
            <w:pPr>
              <w:jc w:val="center"/>
              <w:rPr>
                <w:rFonts w:ascii="Arial" w:hAnsi="Arial" w:cs="Arial"/>
              </w:rPr>
            </w:pPr>
            <w:r w:rsidRPr="00AE556D">
              <w:rPr>
                <w:rFonts w:ascii="Arial" w:hAnsi="Arial" w:cs="Arial"/>
              </w:rPr>
              <w:t>0.8124</w:t>
            </w:r>
          </w:p>
        </w:tc>
      </w:tr>
    </w:tbl>
    <w:p w14:paraId="102C27F5" w14:textId="0F3729BA" w:rsidR="00E634BC" w:rsidRPr="00F00BF5" w:rsidRDefault="00E634BC">
      <w:pPr>
        <w:spacing w:line="259" w:lineRule="auto"/>
        <w:rPr>
          <w:rFonts w:ascii="Arial" w:hAnsi="Arial" w:cs="Arial"/>
        </w:rPr>
      </w:pPr>
    </w:p>
    <w:sectPr w:rsidR="00E634BC" w:rsidRPr="00F00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4E2F5A" w14:textId="77777777" w:rsidR="00960419" w:rsidRDefault="00960419" w:rsidP="00B31431">
      <w:pPr>
        <w:spacing w:after="0" w:line="240" w:lineRule="auto"/>
      </w:pPr>
      <w:r>
        <w:separator/>
      </w:r>
    </w:p>
  </w:endnote>
  <w:endnote w:type="continuationSeparator" w:id="0">
    <w:p w14:paraId="0F8BFBEA" w14:textId="77777777" w:rsidR="00960419" w:rsidRDefault="00960419" w:rsidP="00B31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ardianSans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D4A3C1" w14:textId="77777777" w:rsidR="00960419" w:rsidRDefault="00960419" w:rsidP="00B31431">
      <w:pPr>
        <w:spacing w:after="0" w:line="240" w:lineRule="auto"/>
      </w:pPr>
      <w:r>
        <w:separator/>
      </w:r>
    </w:p>
  </w:footnote>
  <w:footnote w:type="continuationSeparator" w:id="0">
    <w:p w14:paraId="759B83A2" w14:textId="77777777" w:rsidR="00960419" w:rsidRDefault="00960419" w:rsidP="00B314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445A2"/>
    <w:multiLevelType w:val="hybridMultilevel"/>
    <w:tmpl w:val="776CD9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EE5621D"/>
    <w:multiLevelType w:val="hybridMultilevel"/>
    <w:tmpl w:val="5E543D2E"/>
    <w:lvl w:ilvl="0" w:tplc="CCEC1C3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50FCE"/>
    <w:multiLevelType w:val="hybridMultilevel"/>
    <w:tmpl w:val="C4A6A00A"/>
    <w:lvl w:ilvl="0" w:tplc="7590956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fzdf0w7v2wx1eeazapdzpep2wazrsp2wtz&quot;&gt;KangLab&lt;record-ids&gt;&lt;item&gt;2945&lt;/item&gt;&lt;item&gt;3621&lt;/item&gt;&lt;item&gt;4214&lt;/item&gt;&lt;item&gt;5226&lt;/item&gt;&lt;item&gt;5942&lt;/item&gt;&lt;item&gt;5943&lt;/item&gt;&lt;item&gt;5953&lt;/item&gt;&lt;item&gt;6013&lt;/item&gt;&lt;item&gt;6030&lt;/item&gt;&lt;item&gt;6060&lt;/item&gt;&lt;item&gt;6121&lt;/item&gt;&lt;/record-ids&gt;&lt;/item&gt;&lt;/Libraries&gt;"/>
  </w:docVars>
  <w:rsids>
    <w:rsidRoot w:val="00FA7DA8"/>
    <w:rsid w:val="00000317"/>
    <w:rsid w:val="0000057D"/>
    <w:rsid w:val="0000478F"/>
    <w:rsid w:val="00004B7F"/>
    <w:rsid w:val="000054DD"/>
    <w:rsid w:val="000069D2"/>
    <w:rsid w:val="000127E9"/>
    <w:rsid w:val="000154BC"/>
    <w:rsid w:val="00015AF3"/>
    <w:rsid w:val="00017078"/>
    <w:rsid w:val="00020236"/>
    <w:rsid w:val="00020ACB"/>
    <w:rsid w:val="00031C88"/>
    <w:rsid w:val="000343A6"/>
    <w:rsid w:val="00034FC1"/>
    <w:rsid w:val="000369B4"/>
    <w:rsid w:val="00037E2C"/>
    <w:rsid w:val="00042E02"/>
    <w:rsid w:val="00043DC6"/>
    <w:rsid w:val="00044991"/>
    <w:rsid w:val="00044D90"/>
    <w:rsid w:val="000454D6"/>
    <w:rsid w:val="00050BE4"/>
    <w:rsid w:val="00053E10"/>
    <w:rsid w:val="000578F4"/>
    <w:rsid w:val="00060C21"/>
    <w:rsid w:val="00062859"/>
    <w:rsid w:val="00064EE3"/>
    <w:rsid w:val="000655E0"/>
    <w:rsid w:val="00067E08"/>
    <w:rsid w:val="000707B1"/>
    <w:rsid w:val="00070CC9"/>
    <w:rsid w:val="0007187E"/>
    <w:rsid w:val="00073DB6"/>
    <w:rsid w:val="00074A19"/>
    <w:rsid w:val="00074CE8"/>
    <w:rsid w:val="00074FF4"/>
    <w:rsid w:val="00075303"/>
    <w:rsid w:val="000813AB"/>
    <w:rsid w:val="00082A48"/>
    <w:rsid w:val="0008625D"/>
    <w:rsid w:val="0008707E"/>
    <w:rsid w:val="00087A2D"/>
    <w:rsid w:val="000906DF"/>
    <w:rsid w:val="00092BA7"/>
    <w:rsid w:val="0009377A"/>
    <w:rsid w:val="00094E39"/>
    <w:rsid w:val="000973F0"/>
    <w:rsid w:val="000A0266"/>
    <w:rsid w:val="000A0FC4"/>
    <w:rsid w:val="000A110E"/>
    <w:rsid w:val="000A2152"/>
    <w:rsid w:val="000A2EC9"/>
    <w:rsid w:val="000A3ACD"/>
    <w:rsid w:val="000A7605"/>
    <w:rsid w:val="000B0B4F"/>
    <w:rsid w:val="000B1652"/>
    <w:rsid w:val="000B4019"/>
    <w:rsid w:val="000B410F"/>
    <w:rsid w:val="000C0C41"/>
    <w:rsid w:val="000C13D1"/>
    <w:rsid w:val="000C29AE"/>
    <w:rsid w:val="000C72DD"/>
    <w:rsid w:val="000D05BA"/>
    <w:rsid w:val="000D1D04"/>
    <w:rsid w:val="000D42D8"/>
    <w:rsid w:val="000E2B61"/>
    <w:rsid w:val="000E4A89"/>
    <w:rsid w:val="000E5B3F"/>
    <w:rsid w:val="000E7354"/>
    <w:rsid w:val="000F2C5D"/>
    <w:rsid w:val="000F40F2"/>
    <w:rsid w:val="000F505C"/>
    <w:rsid w:val="000F6E39"/>
    <w:rsid w:val="000F720F"/>
    <w:rsid w:val="0010100B"/>
    <w:rsid w:val="00107285"/>
    <w:rsid w:val="00111262"/>
    <w:rsid w:val="00113255"/>
    <w:rsid w:val="00113442"/>
    <w:rsid w:val="00114AB3"/>
    <w:rsid w:val="001159C6"/>
    <w:rsid w:val="00116038"/>
    <w:rsid w:val="00116766"/>
    <w:rsid w:val="00120163"/>
    <w:rsid w:val="00120826"/>
    <w:rsid w:val="00120A3F"/>
    <w:rsid w:val="00120DC9"/>
    <w:rsid w:val="00123B9C"/>
    <w:rsid w:val="0012479F"/>
    <w:rsid w:val="00124FA6"/>
    <w:rsid w:val="0012518D"/>
    <w:rsid w:val="00127FF2"/>
    <w:rsid w:val="00132F4B"/>
    <w:rsid w:val="00134586"/>
    <w:rsid w:val="001377E2"/>
    <w:rsid w:val="0014191C"/>
    <w:rsid w:val="001429F7"/>
    <w:rsid w:val="00143F5E"/>
    <w:rsid w:val="00146C94"/>
    <w:rsid w:val="001474E9"/>
    <w:rsid w:val="00147502"/>
    <w:rsid w:val="00151256"/>
    <w:rsid w:val="00152F6E"/>
    <w:rsid w:val="001565E9"/>
    <w:rsid w:val="001572B4"/>
    <w:rsid w:val="001618C2"/>
    <w:rsid w:val="00162002"/>
    <w:rsid w:val="00165012"/>
    <w:rsid w:val="0016591B"/>
    <w:rsid w:val="00166A22"/>
    <w:rsid w:val="0016759D"/>
    <w:rsid w:val="001679AD"/>
    <w:rsid w:val="00167CED"/>
    <w:rsid w:val="00170621"/>
    <w:rsid w:val="001708B6"/>
    <w:rsid w:val="00172368"/>
    <w:rsid w:val="0017313E"/>
    <w:rsid w:val="00173E02"/>
    <w:rsid w:val="00173E28"/>
    <w:rsid w:val="00176560"/>
    <w:rsid w:val="00177F3E"/>
    <w:rsid w:val="0018017A"/>
    <w:rsid w:val="001808A0"/>
    <w:rsid w:val="001822C4"/>
    <w:rsid w:val="00183856"/>
    <w:rsid w:val="00187068"/>
    <w:rsid w:val="001875CD"/>
    <w:rsid w:val="00190E2E"/>
    <w:rsid w:val="0019148E"/>
    <w:rsid w:val="00191E92"/>
    <w:rsid w:val="00192379"/>
    <w:rsid w:val="00192C7E"/>
    <w:rsid w:val="001A0FF5"/>
    <w:rsid w:val="001A2623"/>
    <w:rsid w:val="001A341B"/>
    <w:rsid w:val="001A5077"/>
    <w:rsid w:val="001A65B1"/>
    <w:rsid w:val="001A66CA"/>
    <w:rsid w:val="001A6912"/>
    <w:rsid w:val="001A7FDB"/>
    <w:rsid w:val="001B1789"/>
    <w:rsid w:val="001B326B"/>
    <w:rsid w:val="001B4441"/>
    <w:rsid w:val="001C084E"/>
    <w:rsid w:val="001C24CB"/>
    <w:rsid w:val="001C35D5"/>
    <w:rsid w:val="001C5533"/>
    <w:rsid w:val="001C60F7"/>
    <w:rsid w:val="001C6F86"/>
    <w:rsid w:val="001D0E27"/>
    <w:rsid w:val="001D14D4"/>
    <w:rsid w:val="001D2F70"/>
    <w:rsid w:val="001D4B61"/>
    <w:rsid w:val="001E16ED"/>
    <w:rsid w:val="001E1B3A"/>
    <w:rsid w:val="001E1C40"/>
    <w:rsid w:val="001E1CA8"/>
    <w:rsid w:val="001E2540"/>
    <w:rsid w:val="001E2C4F"/>
    <w:rsid w:val="001E454A"/>
    <w:rsid w:val="001E6AFB"/>
    <w:rsid w:val="001E6BDA"/>
    <w:rsid w:val="001E796C"/>
    <w:rsid w:val="001F3081"/>
    <w:rsid w:val="001F4D99"/>
    <w:rsid w:val="002029AD"/>
    <w:rsid w:val="00202F41"/>
    <w:rsid w:val="00205EEE"/>
    <w:rsid w:val="002060B9"/>
    <w:rsid w:val="00207BC0"/>
    <w:rsid w:val="00211B5F"/>
    <w:rsid w:val="00212836"/>
    <w:rsid w:val="00215B75"/>
    <w:rsid w:val="00216587"/>
    <w:rsid w:val="00216875"/>
    <w:rsid w:val="00216E00"/>
    <w:rsid w:val="00222AC2"/>
    <w:rsid w:val="00223B92"/>
    <w:rsid w:val="00230FEE"/>
    <w:rsid w:val="0023327F"/>
    <w:rsid w:val="002346F3"/>
    <w:rsid w:val="002377E7"/>
    <w:rsid w:val="00240CCC"/>
    <w:rsid w:val="00246C82"/>
    <w:rsid w:val="002471FF"/>
    <w:rsid w:val="00247C05"/>
    <w:rsid w:val="00254077"/>
    <w:rsid w:val="00257B43"/>
    <w:rsid w:val="00262B3B"/>
    <w:rsid w:val="00262C0C"/>
    <w:rsid w:val="002637CB"/>
    <w:rsid w:val="00265668"/>
    <w:rsid w:val="002665FE"/>
    <w:rsid w:val="00267588"/>
    <w:rsid w:val="00267D94"/>
    <w:rsid w:val="00277D8D"/>
    <w:rsid w:val="00277DFA"/>
    <w:rsid w:val="00281756"/>
    <w:rsid w:val="00282EE3"/>
    <w:rsid w:val="00282FB4"/>
    <w:rsid w:val="002831DC"/>
    <w:rsid w:val="002847F9"/>
    <w:rsid w:val="00287614"/>
    <w:rsid w:val="00287E6A"/>
    <w:rsid w:val="00293C58"/>
    <w:rsid w:val="0029656A"/>
    <w:rsid w:val="00296C95"/>
    <w:rsid w:val="0029747D"/>
    <w:rsid w:val="002A194D"/>
    <w:rsid w:val="002A230A"/>
    <w:rsid w:val="002A451A"/>
    <w:rsid w:val="002B039F"/>
    <w:rsid w:val="002B0674"/>
    <w:rsid w:val="002B0937"/>
    <w:rsid w:val="002B237F"/>
    <w:rsid w:val="002B519E"/>
    <w:rsid w:val="002B6357"/>
    <w:rsid w:val="002B7A57"/>
    <w:rsid w:val="002C0457"/>
    <w:rsid w:val="002C0963"/>
    <w:rsid w:val="002C17A4"/>
    <w:rsid w:val="002C2E9B"/>
    <w:rsid w:val="002C486C"/>
    <w:rsid w:val="002C5612"/>
    <w:rsid w:val="002C5B63"/>
    <w:rsid w:val="002C69AB"/>
    <w:rsid w:val="002C6B31"/>
    <w:rsid w:val="002D3F5E"/>
    <w:rsid w:val="002D4637"/>
    <w:rsid w:val="002D5BC9"/>
    <w:rsid w:val="002E0260"/>
    <w:rsid w:val="002E189C"/>
    <w:rsid w:val="002E23AB"/>
    <w:rsid w:val="002E2CB4"/>
    <w:rsid w:val="002E2DE1"/>
    <w:rsid w:val="002E3124"/>
    <w:rsid w:val="002E3401"/>
    <w:rsid w:val="002E410A"/>
    <w:rsid w:val="002E6C55"/>
    <w:rsid w:val="002F08F7"/>
    <w:rsid w:val="00305580"/>
    <w:rsid w:val="003114FF"/>
    <w:rsid w:val="00316B09"/>
    <w:rsid w:val="003206DF"/>
    <w:rsid w:val="00321287"/>
    <w:rsid w:val="003214D5"/>
    <w:rsid w:val="00323254"/>
    <w:rsid w:val="00327227"/>
    <w:rsid w:val="003277CB"/>
    <w:rsid w:val="00327850"/>
    <w:rsid w:val="00327D52"/>
    <w:rsid w:val="00332CDD"/>
    <w:rsid w:val="003362EC"/>
    <w:rsid w:val="00336F60"/>
    <w:rsid w:val="0034076A"/>
    <w:rsid w:val="00342DBA"/>
    <w:rsid w:val="00344C8D"/>
    <w:rsid w:val="003457D9"/>
    <w:rsid w:val="00346CCC"/>
    <w:rsid w:val="003511AE"/>
    <w:rsid w:val="00353D18"/>
    <w:rsid w:val="003545B4"/>
    <w:rsid w:val="00355071"/>
    <w:rsid w:val="00356F18"/>
    <w:rsid w:val="003575FC"/>
    <w:rsid w:val="003603BB"/>
    <w:rsid w:val="003679ED"/>
    <w:rsid w:val="00370913"/>
    <w:rsid w:val="003750F0"/>
    <w:rsid w:val="003753C3"/>
    <w:rsid w:val="00375671"/>
    <w:rsid w:val="00376432"/>
    <w:rsid w:val="00380EF6"/>
    <w:rsid w:val="00380F54"/>
    <w:rsid w:val="00384752"/>
    <w:rsid w:val="00384BEB"/>
    <w:rsid w:val="00384DFB"/>
    <w:rsid w:val="00385A85"/>
    <w:rsid w:val="00393CC8"/>
    <w:rsid w:val="00393DA3"/>
    <w:rsid w:val="00395613"/>
    <w:rsid w:val="00395C89"/>
    <w:rsid w:val="00397AB8"/>
    <w:rsid w:val="00397B35"/>
    <w:rsid w:val="003A288B"/>
    <w:rsid w:val="003A41C4"/>
    <w:rsid w:val="003A4D1B"/>
    <w:rsid w:val="003B2DE2"/>
    <w:rsid w:val="003B36B9"/>
    <w:rsid w:val="003B62D2"/>
    <w:rsid w:val="003B6A46"/>
    <w:rsid w:val="003C121B"/>
    <w:rsid w:val="003C134D"/>
    <w:rsid w:val="003C2F4F"/>
    <w:rsid w:val="003D2D8F"/>
    <w:rsid w:val="003D40BD"/>
    <w:rsid w:val="003E0694"/>
    <w:rsid w:val="003E18ED"/>
    <w:rsid w:val="003E2CC1"/>
    <w:rsid w:val="003E4EB8"/>
    <w:rsid w:val="003E7DF3"/>
    <w:rsid w:val="003F4976"/>
    <w:rsid w:val="003F4B31"/>
    <w:rsid w:val="003F6281"/>
    <w:rsid w:val="00400438"/>
    <w:rsid w:val="00402DFE"/>
    <w:rsid w:val="0040405F"/>
    <w:rsid w:val="00404D96"/>
    <w:rsid w:val="00410E86"/>
    <w:rsid w:val="00413012"/>
    <w:rsid w:val="00413C9F"/>
    <w:rsid w:val="00414AD9"/>
    <w:rsid w:val="00415277"/>
    <w:rsid w:val="00416006"/>
    <w:rsid w:val="004179A2"/>
    <w:rsid w:val="00421564"/>
    <w:rsid w:val="00423018"/>
    <w:rsid w:val="00423D12"/>
    <w:rsid w:val="00423E87"/>
    <w:rsid w:val="00425C5A"/>
    <w:rsid w:val="00432A00"/>
    <w:rsid w:val="00435A70"/>
    <w:rsid w:val="00436DC8"/>
    <w:rsid w:val="00442C8C"/>
    <w:rsid w:val="004444C0"/>
    <w:rsid w:val="00445CC7"/>
    <w:rsid w:val="00445E4D"/>
    <w:rsid w:val="00446A1C"/>
    <w:rsid w:val="00447A06"/>
    <w:rsid w:val="00451B37"/>
    <w:rsid w:val="00452172"/>
    <w:rsid w:val="00452182"/>
    <w:rsid w:val="004528F1"/>
    <w:rsid w:val="00453B29"/>
    <w:rsid w:val="00455735"/>
    <w:rsid w:val="0045581E"/>
    <w:rsid w:val="004658B7"/>
    <w:rsid w:val="00466508"/>
    <w:rsid w:val="004729EF"/>
    <w:rsid w:val="00474965"/>
    <w:rsid w:val="00474A35"/>
    <w:rsid w:val="00474B4D"/>
    <w:rsid w:val="00477F03"/>
    <w:rsid w:val="0048510C"/>
    <w:rsid w:val="004859E7"/>
    <w:rsid w:val="004876D1"/>
    <w:rsid w:val="00487C8E"/>
    <w:rsid w:val="004926E1"/>
    <w:rsid w:val="004A0827"/>
    <w:rsid w:val="004A0D8C"/>
    <w:rsid w:val="004A188F"/>
    <w:rsid w:val="004A4480"/>
    <w:rsid w:val="004A6FE6"/>
    <w:rsid w:val="004A778E"/>
    <w:rsid w:val="004A77F0"/>
    <w:rsid w:val="004B1A44"/>
    <w:rsid w:val="004B2FF3"/>
    <w:rsid w:val="004B5EE1"/>
    <w:rsid w:val="004B6046"/>
    <w:rsid w:val="004B6349"/>
    <w:rsid w:val="004B659C"/>
    <w:rsid w:val="004B67DA"/>
    <w:rsid w:val="004B749F"/>
    <w:rsid w:val="004C23AB"/>
    <w:rsid w:val="004C6616"/>
    <w:rsid w:val="004D0B98"/>
    <w:rsid w:val="004D5276"/>
    <w:rsid w:val="004D7430"/>
    <w:rsid w:val="004E0EDA"/>
    <w:rsid w:val="004E1283"/>
    <w:rsid w:val="004E1326"/>
    <w:rsid w:val="004E3615"/>
    <w:rsid w:val="004E769C"/>
    <w:rsid w:val="004F325F"/>
    <w:rsid w:val="004F3A2D"/>
    <w:rsid w:val="004F4E3E"/>
    <w:rsid w:val="004F4EAC"/>
    <w:rsid w:val="005027E9"/>
    <w:rsid w:val="00502BE6"/>
    <w:rsid w:val="0051155A"/>
    <w:rsid w:val="00512A9C"/>
    <w:rsid w:val="00515582"/>
    <w:rsid w:val="00516C9F"/>
    <w:rsid w:val="00516FA7"/>
    <w:rsid w:val="0052134D"/>
    <w:rsid w:val="00523855"/>
    <w:rsid w:val="00524113"/>
    <w:rsid w:val="005261D4"/>
    <w:rsid w:val="005274DE"/>
    <w:rsid w:val="005303E5"/>
    <w:rsid w:val="005316EB"/>
    <w:rsid w:val="005324C5"/>
    <w:rsid w:val="0053278C"/>
    <w:rsid w:val="005350D7"/>
    <w:rsid w:val="00535AF4"/>
    <w:rsid w:val="00536E6D"/>
    <w:rsid w:val="00542DD3"/>
    <w:rsid w:val="00543F18"/>
    <w:rsid w:val="00544903"/>
    <w:rsid w:val="00545F9F"/>
    <w:rsid w:val="00550E78"/>
    <w:rsid w:val="00553725"/>
    <w:rsid w:val="00553AAA"/>
    <w:rsid w:val="00554AE3"/>
    <w:rsid w:val="005561D6"/>
    <w:rsid w:val="00557718"/>
    <w:rsid w:val="0056007B"/>
    <w:rsid w:val="00561F34"/>
    <w:rsid w:val="00563784"/>
    <w:rsid w:val="00565022"/>
    <w:rsid w:val="005657D1"/>
    <w:rsid w:val="005677CC"/>
    <w:rsid w:val="00570A44"/>
    <w:rsid w:val="00580C60"/>
    <w:rsid w:val="005862DE"/>
    <w:rsid w:val="00586F00"/>
    <w:rsid w:val="005920A5"/>
    <w:rsid w:val="0059345C"/>
    <w:rsid w:val="005937F3"/>
    <w:rsid w:val="005943A7"/>
    <w:rsid w:val="0059750F"/>
    <w:rsid w:val="005A1D2B"/>
    <w:rsid w:val="005A3D23"/>
    <w:rsid w:val="005A45E0"/>
    <w:rsid w:val="005A50B5"/>
    <w:rsid w:val="005A643B"/>
    <w:rsid w:val="005A7E31"/>
    <w:rsid w:val="005A7EE6"/>
    <w:rsid w:val="005B1261"/>
    <w:rsid w:val="005B461B"/>
    <w:rsid w:val="005B4913"/>
    <w:rsid w:val="005B6E4D"/>
    <w:rsid w:val="005B7393"/>
    <w:rsid w:val="005B7604"/>
    <w:rsid w:val="005B7B53"/>
    <w:rsid w:val="005C3D13"/>
    <w:rsid w:val="005C4DAF"/>
    <w:rsid w:val="005C5030"/>
    <w:rsid w:val="005C58E0"/>
    <w:rsid w:val="005C7651"/>
    <w:rsid w:val="005D1076"/>
    <w:rsid w:val="005D2544"/>
    <w:rsid w:val="005D694F"/>
    <w:rsid w:val="005E002B"/>
    <w:rsid w:val="005E4106"/>
    <w:rsid w:val="005E47CA"/>
    <w:rsid w:val="005E687F"/>
    <w:rsid w:val="005E7745"/>
    <w:rsid w:val="005F03EF"/>
    <w:rsid w:val="005F2D11"/>
    <w:rsid w:val="005F3CE0"/>
    <w:rsid w:val="005F46F3"/>
    <w:rsid w:val="005F6627"/>
    <w:rsid w:val="005F6AD0"/>
    <w:rsid w:val="0060013B"/>
    <w:rsid w:val="00600155"/>
    <w:rsid w:val="006037A6"/>
    <w:rsid w:val="00604D69"/>
    <w:rsid w:val="00605940"/>
    <w:rsid w:val="00605AC8"/>
    <w:rsid w:val="00607F44"/>
    <w:rsid w:val="00610860"/>
    <w:rsid w:val="00610B90"/>
    <w:rsid w:val="00611477"/>
    <w:rsid w:val="00612DE9"/>
    <w:rsid w:val="00614159"/>
    <w:rsid w:val="00615306"/>
    <w:rsid w:val="00615672"/>
    <w:rsid w:val="00616498"/>
    <w:rsid w:val="00616A83"/>
    <w:rsid w:val="00617E17"/>
    <w:rsid w:val="0062265B"/>
    <w:rsid w:val="00623150"/>
    <w:rsid w:val="00623C63"/>
    <w:rsid w:val="00623F41"/>
    <w:rsid w:val="00623F6D"/>
    <w:rsid w:val="00626DEE"/>
    <w:rsid w:val="00627FC3"/>
    <w:rsid w:val="006309FB"/>
    <w:rsid w:val="006331AC"/>
    <w:rsid w:val="006333D3"/>
    <w:rsid w:val="00637791"/>
    <w:rsid w:val="00637F59"/>
    <w:rsid w:val="00644B7E"/>
    <w:rsid w:val="006454BD"/>
    <w:rsid w:val="006468BC"/>
    <w:rsid w:val="00646DE8"/>
    <w:rsid w:val="00650EA3"/>
    <w:rsid w:val="0065287D"/>
    <w:rsid w:val="0065392E"/>
    <w:rsid w:val="00653ACF"/>
    <w:rsid w:val="00655126"/>
    <w:rsid w:val="006551AC"/>
    <w:rsid w:val="00655A26"/>
    <w:rsid w:val="00656DB5"/>
    <w:rsid w:val="00657C23"/>
    <w:rsid w:val="00657D92"/>
    <w:rsid w:val="00661235"/>
    <w:rsid w:val="00662A31"/>
    <w:rsid w:val="00662ACF"/>
    <w:rsid w:val="0066407E"/>
    <w:rsid w:val="00670464"/>
    <w:rsid w:val="0067190F"/>
    <w:rsid w:val="006728BF"/>
    <w:rsid w:val="00674859"/>
    <w:rsid w:val="00677E83"/>
    <w:rsid w:val="00680380"/>
    <w:rsid w:val="00681E53"/>
    <w:rsid w:val="006847AF"/>
    <w:rsid w:val="0068578A"/>
    <w:rsid w:val="006867CF"/>
    <w:rsid w:val="006917B8"/>
    <w:rsid w:val="00695BE9"/>
    <w:rsid w:val="006A0096"/>
    <w:rsid w:val="006A615D"/>
    <w:rsid w:val="006A789F"/>
    <w:rsid w:val="006B11CA"/>
    <w:rsid w:val="006B2ED1"/>
    <w:rsid w:val="006B6C75"/>
    <w:rsid w:val="006B7C4D"/>
    <w:rsid w:val="006C3C39"/>
    <w:rsid w:val="006D2886"/>
    <w:rsid w:val="006D2A14"/>
    <w:rsid w:val="006D49E8"/>
    <w:rsid w:val="006D604C"/>
    <w:rsid w:val="006D610F"/>
    <w:rsid w:val="006D78DA"/>
    <w:rsid w:val="006E00AD"/>
    <w:rsid w:val="006E15F3"/>
    <w:rsid w:val="006E258F"/>
    <w:rsid w:val="006E452C"/>
    <w:rsid w:val="006E4E23"/>
    <w:rsid w:val="006E55A4"/>
    <w:rsid w:val="006E6005"/>
    <w:rsid w:val="006E6F83"/>
    <w:rsid w:val="006E72DB"/>
    <w:rsid w:val="006F01C8"/>
    <w:rsid w:val="006F12DB"/>
    <w:rsid w:val="006F3781"/>
    <w:rsid w:val="006F58CD"/>
    <w:rsid w:val="006F6333"/>
    <w:rsid w:val="00702510"/>
    <w:rsid w:val="00703B54"/>
    <w:rsid w:val="00704F2D"/>
    <w:rsid w:val="007070B9"/>
    <w:rsid w:val="00712B3A"/>
    <w:rsid w:val="00712C4C"/>
    <w:rsid w:val="00715E00"/>
    <w:rsid w:val="007161AC"/>
    <w:rsid w:val="00716F5B"/>
    <w:rsid w:val="00723DD4"/>
    <w:rsid w:val="00726D03"/>
    <w:rsid w:val="00727187"/>
    <w:rsid w:val="007319E1"/>
    <w:rsid w:val="00731B1E"/>
    <w:rsid w:val="0073203A"/>
    <w:rsid w:val="00732AA5"/>
    <w:rsid w:val="00734D7D"/>
    <w:rsid w:val="00734D98"/>
    <w:rsid w:val="007405F3"/>
    <w:rsid w:val="00742107"/>
    <w:rsid w:val="00745B8B"/>
    <w:rsid w:val="0074693D"/>
    <w:rsid w:val="0074730B"/>
    <w:rsid w:val="0074788B"/>
    <w:rsid w:val="007506AF"/>
    <w:rsid w:val="00751629"/>
    <w:rsid w:val="00751C4C"/>
    <w:rsid w:val="00752027"/>
    <w:rsid w:val="00752910"/>
    <w:rsid w:val="00753557"/>
    <w:rsid w:val="00754EDE"/>
    <w:rsid w:val="00760AEF"/>
    <w:rsid w:val="00762670"/>
    <w:rsid w:val="007628CD"/>
    <w:rsid w:val="00767613"/>
    <w:rsid w:val="00767E12"/>
    <w:rsid w:val="00771AE7"/>
    <w:rsid w:val="00771F00"/>
    <w:rsid w:val="00774462"/>
    <w:rsid w:val="00774533"/>
    <w:rsid w:val="00774DC8"/>
    <w:rsid w:val="00776228"/>
    <w:rsid w:val="00780C43"/>
    <w:rsid w:val="00780D07"/>
    <w:rsid w:val="007814CA"/>
    <w:rsid w:val="007835BF"/>
    <w:rsid w:val="0078395F"/>
    <w:rsid w:val="00783F6F"/>
    <w:rsid w:val="00786A9C"/>
    <w:rsid w:val="00786D18"/>
    <w:rsid w:val="00787267"/>
    <w:rsid w:val="007875C0"/>
    <w:rsid w:val="00790C2A"/>
    <w:rsid w:val="00790ED1"/>
    <w:rsid w:val="00791FE2"/>
    <w:rsid w:val="00797D1A"/>
    <w:rsid w:val="007A01E0"/>
    <w:rsid w:val="007A0CE3"/>
    <w:rsid w:val="007A492F"/>
    <w:rsid w:val="007A6579"/>
    <w:rsid w:val="007B22B2"/>
    <w:rsid w:val="007B2912"/>
    <w:rsid w:val="007B55F4"/>
    <w:rsid w:val="007B6B5E"/>
    <w:rsid w:val="007B6D21"/>
    <w:rsid w:val="007C18CF"/>
    <w:rsid w:val="007C2004"/>
    <w:rsid w:val="007C319D"/>
    <w:rsid w:val="007C3BF2"/>
    <w:rsid w:val="007D05E2"/>
    <w:rsid w:val="007D191C"/>
    <w:rsid w:val="007D380B"/>
    <w:rsid w:val="007D386D"/>
    <w:rsid w:val="007D3EC9"/>
    <w:rsid w:val="007D4D62"/>
    <w:rsid w:val="007D52C7"/>
    <w:rsid w:val="007D55DC"/>
    <w:rsid w:val="007D6EE6"/>
    <w:rsid w:val="007E0F92"/>
    <w:rsid w:val="007E122E"/>
    <w:rsid w:val="007E1582"/>
    <w:rsid w:val="007E21C6"/>
    <w:rsid w:val="007E4CEF"/>
    <w:rsid w:val="007E53D3"/>
    <w:rsid w:val="007E57BF"/>
    <w:rsid w:val="007E6506"/>
    <w:rsid w:val="007E7105"/>
    <w:rsid w:val="007F05B4"/>
    <w:rsid w:val="007F21F8"/>
    <w:rsid w:val="007F402A"/>
    <w:rsid w:val="007F4507"/>
    <w:rsid w:val="007F45AD"/>
    <w:rsid w:val="007F533D"/>
    <w:rsid w:val="008000EA"/>
    <w:rsid w:val="00800F10"/>
    <w:rsid w:val="00802238"/>
    <w:rsid w:val="00804C8D"/>
    <w:rsid w:val="00805863"/>
    <w:rsid w:val="0080602E"/>
    <w:rsid w:val="0081080D"/>
    <w:rsid w:val="0081365A"/>
    <w:rsid w:val="00813B78"/>
    <w:rsid w:val="00814F23"/>
    <w:rsid w:val="0081622B"/>
    <w:rsid w:val="0081653D"/>
    <w:rsid w:val="00820471"/>
    <w:rsid w:val="008251F1"/>
    <w:rsid w:val="008264A4"/>
    <w:rsid w:val="00827781"/>
    <w:rsid w:val="008355A6"/>
    <w:rsid w:val="00835983"/>
    <w:rsid w:val="008360E4"/>
    <w:rsid w:val="00837AE4"/>
    <w:rsid w:val="0084056E"/>
    <w:rsid w:val="00840EC7"/>
    <w:rsid w:val="00842706"/>
    <w:rsid w:val="00843A0C"/>
    <w:rsid w:val="00844AAC"/>
    <w:rsid w:val="00845081"/>
    <w:rsid w:val="00846153"/>
    <w:rsid w:val="00847714"/>
    <w:rsid w:val="00847CE6"/>
    <w:rsid w:val="00852B79"/>
    <w:rsid w:val="008536A8"/>
    <w:rsid w:val="00853793"/>
    <w:rsid w:val="008552AB"/>
    <w:rsid w:val="00855812"/>
    <w:rsid w:val="00857F0D"/>
    <w:rsid w:val="008621A3"/>
    <w:rsid w:val="00863318"/>
    <w:rsid w:val="00863442"/>
    <w:rsid w:val="00864A55"/>
    <w:rsid w:val="00864BDB"/>
    <w:rsid w:val="00870104"/>
    <w:rsid w:val="00871393"/>
    <w:rsid w:val="008746D8"/>
    <w:rsid w:val="00875F80"/>
    <w:rsid w:val="008767B0"/>
    <w:rsid w:val="00880881"/>
    <w:rsid w:val="00882CAC"/>
    <w:rsid w:val="00882CD6"/>
    <w:rsid w:val="00885CF9"/>
    <w:rsid w:val="00886374"/>
    <w:rsid w:val="008864D3"/>
    <w:rsid w:val="00887975"/>
    <w:rsid w:val="00890166"/>
    <w:rsid w:val="0089302B"/>
    <w:rsid w:val="008935D8"/>
    <w:rsid w:val="0089550F"/>
    <w:rsid w:val="00896FAA"/>
    <w:rsid w:val="00897BF0"/>
    <w:rsid w:val="008A00E3"/>
    <w:rsid w:val="008A01CB"/>
    <w:rsid w:val="008A43FE"/>
    <w:rsid w:val="008A4520"/>
    <w:rsid w:val="008A756F"/>
    <w:rsid w:val="008A7E5C"/>
    <w:rsid w:val="008B0DC5"/>
    <w:rsid w:val="008B2165"/>
    <w:rsid w:val="008B236D"/>
    <w:rsid w:val="008B4687"/>
    <w:rsid w:val="008B6094"/>
    <w:rsid w:val="008C2971"/>
    <w:rsid w:val="008C44C9"/>
    <w:rsid w:val="008C4DE2"/>
    <w:rsid w:val="008D2C2C"/>
    <w:rsid w:val="008D3362"/>
    <w:rsid w:val="008D4CB0"/>
    <w:rsid w:val="008E08E6"/>
    <w:rsid w:val="008E2256"/>
    <w:rsid w:val="008E26DE"/>
    <w:rsid w:val="008E2AFB"/>
    <w:rsid w:val="008E372A"/>
    <w:rsid w:val="008E64E8"/>
    <w:rsid w:val="008E7D35"/>
    <w:rsid w:val="008F03A4"/>
    <w:rsid w:val="008F0EE2"/>
    <w:rsid w:val="008F3438"/>
    <w:rsid w:val="008F3786"/>
    <w:rsid w:val="008F4835"/>
    <w:rsid w:val="008F642E"/>
    <w:rsid w:val="008F68D7"/>
    <w:rsid w:val="009001C7"/>
    <w:rsid w:val="009030BE"/>
    <w:rsid w:val="00903AA8"/>
    <w:rsid w:val="009041D5"/>
    <w:rsid w:val="009067A5"/>
    <w:rsid w:val="00907E54"/>
    <w:rsid w:val="009102AE"/>
    <w:rsid w:val="009112A4"/>
    <w:rsid w:val="00912104"/>
    <w:rsid w:val="00912FD1"/>
    <w:rsid w:val="009132B2"/>
    <w:rsid w:val="009158AB"/>
    <w:rsid w:val="009208D3"/>
    <w:rsid w:val="0092217D"/>
    <w:rsid w:val="00922ADE"/>
    <w:rsid w:val="00924CB8"/>
    <w:rsid w:val="009303CF"/>
    <w:rsid w:val="00932ABC"/>
    <w:rsid w:val="00933170"/>
    <w:rsid w:val="009336BC"/>
    <w:rsid w:val="00935143"/>
    <w:rsid w:val="0093553D"/>
    <w:rsid w:val="00935A75"/>
    <w:rsid w:val="00936150"/>
    <w:rsid w:val="0094125C"/>
    <w:rsid w:val="00941740"/>
    <w:rsid w:val="00947867"/>
    <w:rsid w:val="009479C1"/>
    <w:rsid w:val="00951446"/>
    <w:rsid w:val="009517C1"/>
    <w:rsid w:val="00951AEB"/>
    <w:rsid w:val="00952059"/>
    <w:rsid w:val="009530EA"/>
    <w:rsid w:val="00953965"/>
    <w:rsid w:val="009545BF"/>
    <w:rsid w:val="0095533C"/>
    <w:rsid w:val="00960419"/>
    <w:rsid w:val="00962AB8"/>
    <w:rsid w:val="00964A72"/>
    <w:rsid w:val="00967006"/>
    <w:rsid w:val="00970E03"/>
    <w:rsid w:val="00974A7A"/>
    <w:rsid w:val="00977025"/>
    <w:rsid w:val="009827FF"/>
    <w:rsid w:val="00984C30"/>
    <w:rsid w:val="00985C4A"/>
    <w:rsid w:val="009873AF"/>
    <w:rsid w:val="00987492"/>
    <w:rsid w:val="0098786C"/>
    <w:rsid w:val="0099066A"/>
    <w:rsid w:val="00990720"/>
    <w:rsid w:val="009929C6"/>
    <w:rsid w:val="00994F90"/>
    <w:rsid w:val="00996D30"/>
    <w:rsid w:val="00997F79"/>
    <w:rsid w:val="009A6600"/>
    <w:rsid w:val="009B00CF"/>
    <w:rsid w:val="009B178D"/>
    <w:rsid w:val="009B266E"/>
    <w:rsid w:val="009B3B26"/>
    <w:rsid w:val="009B3B65"/>
    <w:rsid w:val="009B4EA1"/>
    <w:rsid w:val="009B578B"/>
    <w:rsid w:val="009B623B"/>
    <w:rsid w:val="009B645C"/>
    <w:rsid w:val="009B722E"/>
    <w:rsid w:val="009C1E89"/>
    <w:rsid w:val="009C1F59"/>
    <w:rsid w:val="009D4D28"/>
    <w:rsid w:val="009E0296"/>
    <w:rsid w:val="009E08F2"/>
    <w:rsid w:val="009E0ABE"/>
    <w:rsid w:val="009E2A08"/>
    <w:rsid w:val="009E3946"/>
    <w:rsid w:val="009E3B62"/>
    <w:rsid w:val="009E67A5"/>
    <w:rsid w:val="009E7460"/>
    <w:rsid w:val="009F037C"/>
    <w:rsid w:val="009F039B"/>
    <w:rsid w:val="009F28C0"/>
    <w:rsid w:val="009F325E"/>
    <w:rsid w:val="009F471F"/>
    <w:rsid w:val="009F654A"/>
    <w:rsid w:val="009F7395"/>
    <w:rsid w:val="009F76DE"/>
    <w:rsid w:val="00A005FA"/>
    <w:rsid w:val="00A0577A"/>
    <w:rsid w:val="00A124A2"/>
    <w:rsid w:val="00A127E2"/>
    <w:rsid w:val="00A13D2C"/>
    <w:rsid w:val="00A1427F"/>
    <w:rsid w:val="00A21B9A"/>
    <w:rsid w:val="00A23CBA"/>
    <w:rsid w:val="00A3006D"/>
    <w:rsid w:val="00A30199"/>
    <w:rsid w:val="00A31B69"/>
    <w:rsid w:val="00A359C1"/>
    <w:rsid w:val="00A37205"/>
    <w:rsid w:val="00A377B7"/>
    <w:rsid w:val="00A4163B"/>
    <w:rsid w:val="00A422A4"/>
    <w:rsid w:val="00A42AD3"/>
    <w:rsid w:val="00A43836"/>
    <w:rsid w:val="00A439C2"/>
    <w:rsid w:val="00A4426E"/>
    <w:rsid w:val="00A44BEE"/>
    <w:rsid w:val="00A4579B"/>
    <w:rsid w:val="00A46094"/>
    <w:rsid w:val="00A47133"/>
    <w:rsid w:val="00A50383"/>
    <w:rsid w:val="00A50901"/>
    <w:rsid w:val="00A51DCA"/>
    <w:rsid w:val="00A53940"/>
    <w:rsid w:val="00A53D2E"/>
    <w:rsid w:val="00A5509A"/>
    <w:rsid w:val="00A60688"/>
    <w:rsid w:val="00A6197B"/>
    <w:rsid w:val="00A628E6"/>
    <w:rsid w:val="00A63267"/>
    <w:rsid w:val="00A65BFD"/>
    <w:rsid w:val="00A6632D"/>
    <w:rsid w:val="00A6686E"/>
    <w:rsid w:val="00A707A1"/>
    <w:rsid w:val="00A70E4B"/>
    <w:rsid w:val="00A73002"/>
    <w:rsid w:val="00A7454F"/>
    <w:rsid w:val="00A8086F"/>
    <w:rsid w:val="00A809C6"/>
    <w:rsid w:val="00A8264F"/>
    <w:rsid w:val="00A83A17"/>
    <w:rsid w:val="00A847A1"/>
    <w:rsid w:val="00A85785"/>
    <w:rsid w:val="00A87386"/>
    <w:rsid w:val="00A91A40"/>
    <w:rsid w:val="00A93889"/>
    <w:rsid w:val="00A950A0"/>
    <w:rsid w:val="00A9646F"/>
    <w:rsid w:val="00A97CF4"/>
    <w:rsid w:val="00AA017F"/>
    <w:rsid w:val="00AA13D5"/>
    <w:rsid w:val="00AA3C04"/>
    <w:rsid w:val="00AA4AB6"/>
    <w:rsid w:val="00AA5D53"/>
    <w:rsid w:val="00AA68D4"/>
    <w:rsid w:val="00AB0710"/>
    <w:rsid w:val="00AB1D2F"/>
    <w:rsid w:val="00AB27BF"/>
    <w:rsid w:val="00AB38B0"/>
    <w:rsid w:val="00AB548C"/>
    <w:rsid w:val="00AB7053"/>
    <w:rsid w:val="00AC1EA7"/>
    <w:rsid w:val="00AC2460"/>
    <w:rsid w:val="00AC41CE"/>
    <w:rsid w:val="00AC46AA"/>
    <w:rsid w:val="00AD0F6A"/>
    <w:rsid w:val="00AD1A72"/>
    <w:rsid w:val="00AD4774"/>
    <w:rsid w:val="00AD7492"/>
    <w:rsid w:val="00AE02BA"/>
    <w:rsid w:val="00AE1800"/>
    <w:rsid w:val="00AE29BF"/>
    <w:rsid w:val="00AE4552"/>
    <w:rsid w:val="00AE556D"/>
    <w:rsid w:val="00AE5F1D"/>
    <w:rsid w:val="00AE669F"/>
    <w:rsid w:val="00AF0550"/>
    <w:rsid w:val="00AF0A0D"/>
    <w:rsid w:val="00AF201C"/>
    <w:rsid w:val="00AF22E4"/>
    <w:rsid w:val="00AF2499"/>
    <w:rsid w:val="00AF27ED"/>
    <w:rsid w:val="00AF43CB"/>
    <w:rsid w:val="00AF53E9"/>
    <w:rsid w:val="00AF72DA"/>
    <w:rsid w:val="00B00D69"/>
    <w:rsid w:val="00B02D18"/>
    <w:rsid w:val="00B03FFB"/>
    <w:rsid w:val="00B04873"/>
    <w:rsid w:val="00B04A89"/>
    <w:rsid w:val="00B05489"/>
    <w:rsid w:val="00B0752B"/>
    <w:rsid w:val="00B07D28"/>
    <w:rsid w:val="00B1085C"/>
    <w:rsid w:val="00B117A3"/>
    <w:rsid w:val="00B1212D"/>
    <w:rsid w:val="00B12D4C"/>
    <w:rsid w:val="00B143C0"/>
    <w:rsid w:val="00B21DFA"/>
    <w:rsid w:val="00B2220C"/>
    <w:rsid w:val="00B22518"/>
    <w:rsid w:val="00B229AA"/>
    <w:rsid w:val="00B239EC"/>
    <w:rsid w:val="00B25D38"/>
    <w:rsid w:val="00B261A6"/>
    <w:rsid w:val="00B30EA2"/>
    <w:rsid w:val="00B31220"/>
    <w:rsid w:val="00B31431"/>
    <w:rsid w:val="00B317D9"/>
    <w:rsid w:val="00B3261E"/>
    <w:rsid w:val="00B33E6B"/>
    <w:rsid w:val="00B34B64"/>
    <w:rsid w:val="00B35BE4"/>
    <w:rsid w:val="00B361E5"/>
    <w:rsid w:val="00B37A1A"/>
    <w:rsid w:val="00B424BC"/>
    <w:rsid w:val="00B42A8B"/>
    <w:rsid w:val="00B42DA7"/>
    <w:rsid w:val="00B44349"/>
    <w:rsid w:val="00B4591A"/>
    <w:rsid w:val="00B464BF"/>
    <w:rsid w:val="00B5143C"/>
    <w:rsid w:val="00B5225B"/>
    <w:rsid w:val="00B52603"/>
    <w:rsid w:val="00B560F3"/>
    <w:rsid w:val="00B562DF"/>
    <w:rsid w:val="00B5763C"/>
    <w:rsid w:val="00B57790"/>
    <w:rsid w:val="00B61C73"/>
    <w:rsid w:val="00B62ADD"/>
    <w:rsid w:val="00B62FB5"/>
    <w:rsid w:val="00B63C85"/>
    <w:rsid w:val="00B66CED"/>
    <w:rsid w:val="00B66D50"/>
    <w:rsid w:val="00B705D5"/>
    <w:rsid w:val="00B70B65"/>
    <w:rsid w:val="00B70BD1"/>
    <w:rsid w:val="00B71094"/>
    <w:rsid w:val="00B72899"/>
    <w:rsid w:val="00B72C07"/>
    <w:rsid w:val="00B76788"/>
    <w:rsid w:val="00B806D2"/>
    <w:rsid w:val="00B8090A"/>
    <w:rsid w:val="00B812A7"/>
    <w:rsid w:val="00B81424"/>
    <w:rsid w:val="00B84697"/>
    <w:rsid w:val="00B8538A"/>
    <w:rsid w:val="00B85394"/>
    <w:rsid w:val="00B854FF"/>
    <w:rsid w:val="00B86A56"/>
    <w:rsid w:val="00B90055"/>
    <w:rsid w:val="00B900AA"/>
    <w:rsid w:val="00B91251"/>
    <w:rsid w:val="00B9136B"/>
    <w:rsid w:val="00B92505"/>
    <w:rsid w:val="00B93582"/>
    <w:rsid w:val="00B95F33"/>
    <w:rsid w:val="00BA12F5"/>
    <w:rsid w:val="00BA1A4A"/>
    <w:rsid w:val="00BA20E0"/>
    <w:rsid w:val="00BA302B"/>
    <w:rsid w:val="00BA33D5"/>
    <w:rsid w:val="00BA5D87"/>
    <w:rsid w:val="00BA76C0"/>
    <w:rsid w:val="00BB2052"/>
    <w:rsid w:val="00BB226B"/>
    <w:rsid w:val="00BB64FD"/>
    <w:rsid w:val="00BC0478"/>
    <w:rsid w:val="00BC0F31"/>
    <w:rsid w:val="00BC2A93"/>
    <w:rsid w:val="00BC2BFF"/>
    <w:rsid w:val="00BC3287"/>
    <w:rsid w:val="00BC401A"/>
    <w:rsid w:val="00BC56E7"/>
    <w:rsid w:val="00BC5914"/>
    <w:rsid w:val="00BC6DB3"/>
    <w:rsid w:val="00BC7204"/>
    <w:rsid w:val="00BD4B32"/>
    <w:rsid w:val="00BD4F47"/>
    <w:rsid w:val="00BD7E71"/>
    <w:rsid w:val="00BE0770"/>
    <w:rsid w:val="00BE1835"/>
    <w:rsid w:val="00BE304E"/>
    <w:rsid w:val="00BF11FD"/>
    <w:rsid w:val="00BF2701"/>
    <w:rsid w:val="00BF34FA"/>
    <w:rsid w:val="00BF3555"/>
    <w:rsid w:val="00BF633E"/>
    <w:rsid w:val="00C00710"/>
    <w:rsid w:val="00C01A50"/>
    <w:rsid w:val="00C027C7"/>
    <w:rsid w:val="00C02D3A"/>
    <w:rsid w:val="00C032BD"/>
    <w:rsid w:val="00C0348D"/>
    <w:rsid w:val="00C034F1"/>
    <w:rsid w:val="00C04B82"/>
    <w:rsid w:val="00C07ECF"/>
    <w:rsid w:val="00C10320"/>
    <w:rsid w:val="00C10507"/>
    <w:rsid w:val="00C13ABC"/>
    <w:rsid w:val="00C14625"/>
    <w:rsid w:val="00C14F0A"/>
    <w:rsid w:val="00C15821"/>
    <w:rsid w:val="00C1753E"/>
    <w:rsid w:val="00C176C0"/>
    <w:rsid w:val="00C20486"/>
    <w:rsid w:val="00C21DEE"/>
    <w:rsid w:val="00C21E95"/>
    <w:rsid w:val="00C24B73"/>
    <w:rsid w:val="00C25357"/>
    <w:rsid w:val="00C26375"/>
    <w:rsid w:val="00C27419"/>
    <w:rsid w:val="00C30F46"/>
    <w:rsid w:val="00C3121E"/>
    <w:rsid w:val="00C31D90"/>
    <w:rsid w:val="00C342F1"/>
    <w:rsid w:val="00C36946"/>
    <w:rsid w:val="00C43BE2"/>
    <w:rsid w:val="00C46D73"/>
    <w:rsid w:val="00C47138"/>
    <w:rsid w:val="00C4734A"/>
    <w:rsid w:val="00C476FE"/>
    <w:rsid w:val="00C52802"/>
    <w:rsid w:val="00C52EB0"/>
    <w:rsid w:val="00C536FC"/>
    <w:rsid w:val="00C54C0E"/>
    <w:rsid w:val="00C66657"/>
    <w:rsid w:val="00C670F6"/>
    <w:rsid w:val="00C72A4F"/>
    <w:rsid w:val="00C760B6"/>
    <w:rsid w:val="00C765C4"/>
    <w:rsid w:val="00C77A5C"/>
    <w:rsid w:val="00C77E64"/>
    <w:rsid w:val="00C77EE4"/>
    <w:rsid w:val="00C81E14"/>
    <w:rsid w:val="00C82AA9"/>
    <w:rsid w:val="00C8335E"/>
    <w:rsid w:val="00C8387E"/>
    <w:rsid w:val="00C85E6B"/>
    <w:rsid w:val="00C87076"/>
    <w:rsid w:val="00C870D7"/>
    <w:rsid w:val="00C91BB8"/>
    <w:rsid w:val="00C92035"/>
    <w:rsid w:val="00C92C72"/>
    <w:rsid w:val="00C92CB6"/>
    <w:rsid w:val="00C94949"/>
    <w:rsid w:val="00C9687D"/>
    <w:rsid w:val="00C96BFF"/>
    <w:rsid w:val="00C97C88"/>
    <w:rsid w:val="00CA033A"/>
    <w:rsid w:val="00CA19B1"/>
    <w:rsid w:val="00CA4024"/>
    <w:rsid w:val="00CA48C9"/>
    <w:rsid w:val="00CA4C12"/>
    <w:rsid w:val="00CA5435"/>
    <w:rsid w:val="00CA64A5"/>
    <w:rsid w:val="00CB0882"/>
    <w:rsid w:val="00CB2801"/>
    <w:rsid w:val="00CB367E"/>
    <w:rsid w:val="00CB4403"/>
    <w:rsid w:val="00CC06B4"/>
    <w:rsid w:val="00CC0CE4"/>
    <w:rsid w:val="00CC373B"/>
    <w:rsid w:val="00CC4B7F"/>
    <w:rsid w:val="00CD0F63"/>
    <w:rsid w:val="00CD13F6"/>
    <w:rsid w:val="00CD19DD"/>
    <w:rsid w:val="00CD2FCB"/>
    <w:rsid w:val="00CD4B28"/>
    <w:rsid w:val="00CD5483"/>
    <w:rsid w:val="00CD5A17"/>
    <w:rsid w:val="00CE12E2"/>
    <w:rsid w:val="00CE5D66"/>
    <w:rsid w:val="00CE6DC9"/>
    <w:rsid w:val="00CF077D"/>
    <w:rsid w:val="00CF090D"/>
    <w:rsid w:val="00CF3ED4"/>
    <w:rsid w:val="00CF4C39"/>
    <w:rsid w:val="00CF5316"/>
    <w:rsid w:val="00CF5963"/>
    <w:rsid w:val="00D021B4"/>
    <w:rsid w:val="00D0332E"/>
    <w:rsid w:val="00D0360F"/>
    <w:rsid w:val="00D04855"/>
    <w:rsid w:val="00D05BA3"/>
    <w:rsid w:val="00D06B87"/>
    <w:rsid w:val="00D11B0F"/>
    <w:rsid w:val="00D12CF3"/>
    <w:rsid w:val="00D17F94"/>
    <w:rsid w:val="00D26CC7"/>
    <w:rsid w:val="00D27464"/>
    <w:rsid w:val="00D32364"/>
    <w:rsid w:val="00D324E1"/>
    <w:rsid w:val="00D34F8F"/>
    <w:rsid w:val="00D43B9E"/>
    <w:rsid w:val="00D45812"/>
    <w:rsid w:val="00D505B4"/>
    <w:rsid w:val="00D52CE5"/>
    <w:rsid w:val="00D53049"/>
    <w:rsid w:val="00D564A5"/>
    <w:rsid w:val="00D56DC6"/>
    <w:rsid w:val="00D573BB"/>
    <w:rsid w:val="00D62B26"/>
    <w:rsid w:val="00D6459C"/>
    <w:rsid w:val="00D64B2A"/>
    <w:rsid w:val="00D671FF"/>
    <w:rsid w:val="00D71028"/>
    <w:rsid w:val="00D73BFF"/>
    <w:rsid w:val="00D80667"/>
    <w:rsid w:val="00D83E00"/>
    <w:rsid w:val="00D8461B"/>
    <w:rsid w:val="00D86AFF"/>
    <w:rsid w:val="00D903D4"/>
    <w:rsid w:val="00D90B70"/>
    <w:rsid w:val="00D9161D"/>
    <w:rsid w:val="00D9692D"/>
    <w:rsid w:val="00D96D25"/>
    <w:rsid w:val="00DA0F77"/>
    <w:rsid w:val="00DA28D8"/>
    <w:rsid w:val="00DA3DF6"/>
    <w:rsid w:val="00DA41E0"/>
    <w:rsid w:val="00DB10A0"/>
    <w:rsid w:val="00DB479E"/>
    <w:rsid w:val="00DB513C"/>
    <w:rsid w:val="00DC042A"/>
    <w:rsid w:val="00DC08D9"/>
    <w:rsid w:val="00DC179C"/>
    <w:rsid w:val="00DC1A67"/>
    <w:rsid w:val="00DC2902"/>
    <w:rsid w:val="00DC72FF"/>
    <w:rsid w:val="00DD184D"/>
    <w:rsid w:val="00DD1D50"/>
    <w:rsid w:val="00DD68B8"/>
    <w:rsid w:val="00DD7FEE"/>
    <w:rsid w:val="00DE0B1B"/>
    <w:rsid w:val="00DE13A2"/>
    <w:rsid w:val="00DE28AA"/>
    <w:rsid w:val="00DE2A81"/>
    <w:rsid w:val="00DE3598"/>
    <w:rsid w:val="00DE36FA"/>
    <w:rsid w:val="00DE5797"/>
    <w:rsid w:val="00DF0240"/>
    <w:rsid w:val="00DF37C9"/>
    <w:rsid w:val="00DF5218"/>
    <w:rsid w:val="00DF61F8"/>
    <w:rsid w:val="00E0045E"/>
    <w:rsid w:val="00E028DE"/>
    <w:rsid w:val="00E0302E"/>
    <w:rsid w:val="00E0304F"/>
    <w:rsid w:val="00E03247"/>
    <w:rsid w:val="00E03A16"/>
    <w:rsid w:val="00E0550A"/>
    <w:rsid w:val="00E0556B"/>
    <w:rsid w:val="00E10B2C"/>
    <w:rsid w:val="00E10E8A"/>
    <w:rsid w:val="00E12266"/>
    <w:rsid w:val="00E13199"/>
    <w:rsid w:val="00E13E1F"/>
    <w:rsid w:val="00E1781D"/>
    <w:rsid w:val="00E22AFC"/>
    <w:rsid w:val="00E24C4F"/>
    <w:rsid w:val="00E24E98"/>
    <w:rsid w:val="00E25927"/>
    <w:rsid w:val="00E315BF"/>
    <w:rsid w:val="00E327AE"/>
    <w:rsid w:val="00E338AA"/>
    <w:rsid w:val="00E352A3"/>
    <w:rsid w:val="00E36A79"/>
    <w:rsid w:val="00E36B78"/>
    <w:rsid w:val="00E42192"/>
    <w:rsid w:val="00E43210"/>
    <w:rsid w:val="00E448A6"/>
    <w:rsid w:val="00E50051"/>
    <w:rsid w:val="00E50166"/>
    <w:rsid w:val="00E5182D"/>
    <w:rsid w:val="00E519DF"/>
    <w:rsid w:val="00E51D1B"/>
    <w:rsid w:val="00E51F7A"/>
    <w:rsid w:val="00E53A8A"/>
    <w:rsid w:val="00E543B3"/>
    <w:rsid w:val="00E54F25"/>
    <w:rsid w:val="00E604EA"/>
    <w:rsid w:val="00E61A80"/>
    <w:rsid w:val="00E6290B"/>
    <w:rsid w:val="00E630A7"/>
    <w:rsid w:val="00E634BC"/>
    <w:rsid w:val="00E63BA2"/>
    <w:rsid w:val="00E64A05"/>
    <w:rsid w:val="00E67067"/>
    <w:rsid w:val="00E6793F"/>
    <w:rsid w:val="00E70F15"/>
    <w:rsid w:val="00E72F97"/>
    <w:rsid w:val="00E7339B"/>
    <w:rsid w:val="00E73C4D"/>
    <w:rsid w:val="00E76E16"/>
    <w:rsid w:val="00E84747"/>
    <w:rsid w:val="00E8530A"/>
    <w:rsid w:val="00E904E5"/>
    <w:rsid w:val="00E90847"/>
    <w:rsid w:val="00E911B6"/>
    <w:rsid w:val="00E92493"/>
    <w:rsid w:val="00E92B39"/>
    <w:rsid w:val="00E93498"/>
    <w:rsid w:val="00E9384B"/>
    <w:rsid w:val="00E9571F"/>
    <w:rsid w:val="00EA071E"/>
    <w:rsid w:val="00EA0878"/>
    <w:rsid w:val="00EA2311"/>
    <w:rsid w:val="00EA4F2B"/>
    <w:rsid w:val="00EA5F44"/>
    <w:rsid w:val="00EA69CE"/>
    <w:rsid w:val="00EA6C05"/>
    <w:rsid w:val="00EA7B9C"/>
    <w:rsid w:val="00EB1433"/>
    <w:rsid w:val="00EB2044"/>
    <w:rsid w:val="00EB4A15"/>
    <w:rsid w:val="00EB4CD0"/>
    <w:rsid w:val="00EC1102"/>
    <w:rsid w:val="00EC1CFB"/>
    <w:rsid w:val="00EC6BE0"/>
    <w:rsid w:val="00ED0693"/>
    <w:rsid w:val="00ED1EB6"/>
    <w:rsid w:val="00ED2878"/>
    <w:rsid w:val="00ED440E"/>
    <w:rsid w:val="00ED4B3D"/>
    <w:rsid w:val="00ED4B45"/>
    <w:rsid w:val="00ED53D4"/>
    <w:rsid w:val="00ED723E"/>
    <w:rsid w:val="00EE02EB"/>
    <w:rsid w:val="00EE5667"/>
    <w:rsid w:val="00EE6B63"/>
    <w:rsid w:val="00EE739E"/>
    <w:rsid w:val="00EE75E8"/>
    <w:rsid w:val="00EF4C33"/>
    <w:rsid w:val="00EF6FBA"/>
    <w:rsid w:val="00F00BF5"/>
    <w:rsid w:val="00F011DF"/>
    <w:rsid w:val="00F02AAF"/>
    <w:rsid w:val="00F05F8A"/>
    <w:rsid w:val="00F076FD"/>
    <w:rsid w:val="00F07821"/>
    <w:rsid w:val="00F1004B"/>
    <w:rsid w:val="00F13204"/>
    <w:rsid w:val="00F13219"/>
    <w:rsid w:val="00F16826"/>
    <w:rsid w:val="00F22C03"/>
    <w:rsid w:val="00F236B3"/>
    <w:rsid w:val="00F24A0B"/>
    <w:rsid w:val="00F274A2"/>
    <w:rsid w:val="00F27541"/>
    <w:rsid w:val="00F27B75"/>
    <w:rsid w:val="00F31DA0"/>
    <w:rsid w:val="00F35E3B"/>
    <w:rsid w:val="00F36DB4"/>
    <w:rsid w:val="00F4057A"/>
    <w:rsid w:val="00F43DA5"/>
    <w:rsid w:val="00F445BF"/>
    <w:rsid w:val="00F4600C"/>
    <w:rsid w:val="00F46A46"/>
    <w:rsid w:val="00F477AB"/>
    <w:rsid w:val="00F47EA2"/>
    <w:rsid w:val="00F508BD"/>
    <w:rsid w:val="00F55626"/>
    <w:rsid w:val="00F557B5"/>
    <w:rsid w:val="00F55993"/>
    <w:rsid w:val="00F55A0C"/>
    <w:rsid w:val="00F57799"/>
    <w:rsid w:val="00F6260F"/>
    <w:rsid w:val="00F63B47"/>
    <w:rsid w:val="00F64710"/>
    <w:rsid w:val="00F72C41"/>
    <w:rsid w:val="00F7371F"/>
    <w:rsid w:val="00F74F1D"/>
    <w:rsid w:val="00F85C2E"/>
    <w:rsid w:val="00F909BA"/>
    <w:rsid w:val="00F922C5"/>
    <w:rsid w:val="00F93CEE"/>
    <w:rsid w:val="00F93F9C"/>
    <w:rsid w:val="00F9440E"/>
    <w:rsid w:val="00F95669"/>
    <w:rsid w:val="00F95CA2"/>
    <w:rsid w:val="00F96021"/>
    <w:rsid w:val="00F97D63"/>
    <w:rsid w:val="00F97DD0"/>
    <w:rsid w:val="00FA223C"/>
    <w:rsid w:val="00FA2939"/>
    <w:rsid w:val="00FA3E0A"/>
    <w:rsid w:val="00FA4A62"/>
    <w:rsid w:val="00FA4FEF"/>
    <w:rsid w:val="00FA5217"/>
    <w:rsid w:val="00FA6A66"/>
    <w:rsid w:val="00FA7660"/>
    <w:rsid w:val="00FA7DA8"/>
    <w:rsid w:val="00FB126E"/>
    <w:rsid w:val="00FB25AE"/>
    <w:rsid w:val="00FB2623"/>
    <w:rsid w:val="00FB6E07"/>
    <w:rsid w:val="00FB73A7"/>
    <w:rsid w:val="00FC0F3D"/>
    <w:rsid w:val="00FC5114"/>
    <w:rsid w:val="00FC7058"/>
    <w:rsid w:val="00FD22F0"/>
    <w:rsid w:val="00FD6DA7"/>
    <w:rsid w:val="00FD6E48"/>
    <w:rsid w:val="00FD7BAB"/>
    <w:rsid w:val="00FE0EAC"/>
    <w:rsid w:val="00FE1328"/>
    <w:rsid w:val="00FE41AE"/>
    <w:rsid w:val="00FE43E0"/>
    <w:rsid w:val="00FE6788"/>
    <w:rsid w:val="00FF0A85"/>
    <w:rsid w:val="00FF1223"/>
    <w:rsid w:val="00FF4D9B"/>
    <w:rsid w:val="00FF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5D9A8D"/>
  <w15:docId w15:val="{4511537A-A9C4-4D17-9C56-D03E2C403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DA8"/>
    <w:pPr>
      <w:spacing w:line="25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9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DA8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B461B"/>
  </w:style>
  <w:style w:type="character" w:customStyle="1" w:styleId="DateChar">
    <w:name w:val="Date Char"/>
    <w:basedOn w:val="DefaultParagraphFont"/>
    <w:link w:val="Date"/>
    <w:uiPriority w:val="99"/>
    <w:semiHidden/>
    <w:rsid w:val="005B461B"/>
    <w:rPr>
      <w:rFonts w:eastAsiaTheme="minorHAnsi"/>
      <w:lang w:eastAsia="en-US"/>
    </w:rPr>
  </w:style>
  <w:style w:type="paragraph" w:customStyle="1" w:styleId="Pa4">
    <w:name w:val="Pa4"/>
    <w:basedOn w:val="Normal"/>
    <w:next w:val="Normal"/>
    <w:uiPriority w:val="99"/>
    <w:rsid w:val="006A0096"/>
    <w:pPr>
      <w:autoSpaceDE w:val="0"/>
      <w:autoSpaceDN w:val="0"/>
      <w:adjustRightInd w:val="0"/>
      <w:spacing w:after="0" w:line="167" w:lineRule="atLeast"/>
    </w:pPr>
    <w:rPr>
      <w:rFonts w:ascii="Shaker 2 Lancet Regular" w:eastAsiaTheme="minorEastAsia" w:hAnsi="Shaker 2 Lancet Regular"/>
      <w:sz w:val="24"/>
      <w:szCs w:val="24"/>
      <w:lang w:eastAsia="ko-KR"/>
    </w:rPr>
  </w:style>
  <w:style w:type="paragraph" w:customStyle="1" w:styleId="Pa16">
    <w:name w:val="Pa16"/>
    <w:basedOn w:val="Normal"/>
    <w:next w:val="Normal"/>
    <w:uiPriority w:val="99"/>
    <w:rsid w:val="006A0096"/>
    <w:pPr>
      <w:autoSpaceDE w:val="0"/>
      <w:autoSpaceDN w:val="0"/>
      <w:adjustRightInd w:val="0"/>
      <w:spacing w:after="0" w:line="171" w:lineRule="atLeast"/>
    </w:pPr>
    <w:rPr>
      <w:rFonts w:ascii="Shaker 2 Lancet Regular" w:eastAsiaTheme="minorEastAsia" w:hAnsi="Shaker 2 Lancet Regular"/>
      <w:sz w:val="24"/>
      <w:szCs w:val="24"/>
      <w:lang w:eastAsia="ko-KR"/>
    </w:rPr>
  </w:style>
  <w:style w:type="paragraph" w:customStyle="1" w:styleId="Pa1">
    <w:name w:val="Pa1"/>
    <w:basedOn w:val="Normal"/>
    <w:next w:val="Normal"/>
    <w:uiPriority w:val="99"/>
    <w:rsid w:val="006A0096"/>
    <w:pPr>
      <w:autoSpaceDE w:val="0"/>
      <w:autoSpaceDN w:val="0"/>
      <w:adjustRightInd w:val="0"/>
      <w:spacing w:after="0" w:line="241" w:lineRule="atLeast"/>
    </w:pPr>
    <w:rPr>
      <w:rFonts w:ascii="Shaker 2 Lancet Regular" w:eastAsiaTheme="minorEastAsia" w:hAnsi="Shaker 2 Lancet Regular"/>
      <w:sz w:val="24"/>
      <w:szCs w:val="24"/>
      <w:lang w:eastAsia="ko-KR"/>
    </w:rPr>
  </w:style>
  <w:style w:type="character" w:customStyle="1" w:styleId="A4">
    <w:name w:val="A4"/>
    <w:uiPriority w:val="99"/>
    <w:rsid w:val="006A0096"/>
    <w:rPr>
      <w:rFonts w:cs="Shaker 2 Lancet Regular"/>
      <w:i/>
      <w:iCs/>
      <w:color w:val="221E1F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029A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464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9C2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43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9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9C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9C2"/>
    <w:rPr>
      <w:rFonts w:eastAsiaTheme="minorHAns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552AB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97AB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14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43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314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431"/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3143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erChar"/>
    <w:link w:val="EndNoteBibliographyTitle"/>
    <w:rsid w:val="00B31431"/>
    <w:rPr>
      <w:rFonts w:ascii="Calibri" w:eastAsiaTheme="minorHAns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3143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erChar"/>
    <w:link w:val="EndNoteBibliography"/>
    <w:rsid w:val="00B31431"/>
    <w:rPr>
      <w:rFonts w:ascii="Calibri" w:eastAsiaTheme="minorHAnsi" w:hAnsi="Calibri" w:cs="Calibri"/>
      <w:noProof/>
      <w:lang w:eastAsia="en-US"/>
    </w:rPr>
  </w:style>
  <w:style w:type="paragraph" w:styleId="NoSpacing">
    <w:name w:val="No Spacing"/>
    <w:uiPriority w:val="1"/>
    <w:qFormat/>
    <w:rsid w:val="006B2ED1"/>
    <w:pPr>
      <w:spacing w:after="0" w:line="240" w:lineRule="auto"/>
    </w:pPr>
    <w:rPr>
      <w:rFonts w:eastAsiaTheme="minorHAnsi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E2CC1"/>
    <w:rPr>
      <w:color w:val="954F72" w:themeColor="followedHyperlink"/>
      <w:u w:val="single"/>
    </w:rPr>
  </w:style>
  <w:style w:type="character" w:customStyle="1" w:styleId="st1">
    <w:name w:val="st1"/>
    <w:basedOn w:val="DefaultParagraphFont"/>
    <w:rsid w:val="00FC5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6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495D4-035E-4FFF-A317-97A1D34BC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ng, Un</dc:creator>
  <cp:lastModifiedBy>Kang, Un</cp:lastModifiedBy>
  <cp:revision>3</cp:revision>
  <cp:lastPrinted>2018-09-06T18:19:00Z</cp:lastPrinted>
  <dcterms:created xsi:type="dcterms:W3CDTF">2019-02-21T14:33:00Z</dcterms:created>
  <dcterms:modified xsi:type="dcterms:W3CDTF">2019-02-21T14:34:00Z</dcterms:modified>
</cp:coreProperties>
</file>